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B30FA" w14:textId="77777777" w:rsidR="00E91203" w:rsidRPr="00FB0BED" w:rsidRDefault="00E91203" w:rsidP="00E91203">
      <w:pPr>
        <w:spacing w:before="100" w:beforeAutospacing="1"/>
        <w:outlineLvl w:val="0"/>
        <w:rPr>
          <w:b/>
          <w:bCs/>
          <w:color w:val="000000" w:themeColor="text1"/>
          <w:kern w:val="36"/>
          <w:sz w:val="22"/>
          <w:szCs w:val="22"/>
        </w:rPr>
      </w:pPr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Table 1a: Positivity/P350 </w:t>
      </w:r>
      <w:r w:rsidR="00064907" w:rsidRPr="00FB0BED">
        <w:rPr>
          <w:b/>
          <w:bCs/>
          <w:color w:val="000000" w:themeColor="text1"/>
          <w:kern w:val="36"/>
          <w:sz w:val="22"/>
          <w:szCs w:val="22"/>
        </w:rPr>
        <w:t xml:space="preserve">- Repeated measures ANOVA for the </w:t>
      </w:r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mean amplitude in the 200-400 </w:t>
      </w:r>
      <w:proofErr w:type="spellStart"/>
      <w:r w:rsidRPr="00FB0BED">
        <w:rPr>
          <w:b/>
          <w:bCs/>
          <w:color w:val="000000" w:themeColor="text1"/>
          <w:kern w:val="36"/>
          <w:sz w:val="22"/>
          <w:szCs w:val="22"/>
        </w:rPr>
        <w:t>ms</w:t>
      </w:r>
      <w:proofErr w:type="spellEnd"/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 time window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2"/>
        <w:gridCol w:w="186"/>
        <w:gridCol w:w="1502"/>
        <w:gridCol w:w="248"/>
        <w:gridCol w:w="370"/>
        <w:gridCol w:w="186"/>
        <w:gridCol w:w="1296"/>
        <w:gridCol w:w="239"/>
        <w:gridCol w:w="975"/>
        <w:gridCol w:w="186"/>
        <w:gridCol w:w="704"/>
        <w:gridCol w:w="186"/>
        <w:gridCol w:w="645"/>
        <w:gridCol w:w="186"/>
        <w:gridCol w:w="901"/>
        <w:gridCol w:w="266"/>
      </w:tblGrid>
      <w:tr w:rsidR="00E91203" w:rsidRPr="00FB0BED" w14:paraId="196EA5CA" w14:textId="77777777" w:rsidTr="00E91203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C22ADB4" w14:textId="77777777" w:rsidR="00E91203" w:rsidRPr="00FB0BED" w:rsidRDefault="00E91203" w:rsidP="00E91203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Within Subjects Effects</w:t>
            </w:r>
          </w:p>
        </w:tc>
      </w:tr>
      <w:tr w:rsidR="00E91203" w:rsidRPr="00FB0BED" w14:paraId="7E55CFAA" w14:textId="77777777" w:rsidTr="00E912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4DAF03A" w14:textId="77777777" w:rsidR="00E91203" w:rsidRPr="00FB0BED" w:rsidRDefault="00E91203" w:rsidP="00E91203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E3EC39A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8E2BF50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DD24E21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80C41AB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9403CBA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0666BDB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444AAEB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95DC4AC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D4EE961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75C017B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FB1C452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1C5425A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78F31E4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B79BE57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87D728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</w:tr>
      <w:tr w:rsidR="00E91203" w:rsidRPr="00FB0BED" w14:paraId="5F1BB9E1" w14:textId="77777777" w:rsidTr="00E912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0CA2CF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CEAC9A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C05BC6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8D8DE0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88A722" w14:textId="77777777" w:rsidR="00E91203" w:rsidRPr="00FB0BED" w:rsidRDefault="00E91203" w:rsidP="00E91203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80BE9B" w14:textId="77777777" w:rsidR="00E91203" w:rsidRPr="00FB0BED" w:rsidRDefault="00E91203" w:rsidP="00E91203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1D38DE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1B8073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E91203" w:rsidRPr="00FB0BED" w14:paraId="145A0592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6E17A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4DF03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C39D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2.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E3354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7FFEF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64F6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2242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2.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1A2F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44C8E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2.01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CE99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FB0AB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80BA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436CA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ABB64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7DA94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4B61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52B283B1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45F85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154F9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59E4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.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546F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FFDF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DF7B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425C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.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A337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50C7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9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CC9F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7DB9B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9796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3C79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D2E9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15A4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146B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5EC74027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2F365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F03837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97D9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97.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4852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57EA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8200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0E30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92C94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0900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E2DB6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6C28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0788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DF62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D9236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306CE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EBA2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15AC3E90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512E7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E2EFA1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FA07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4.9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8B0EA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BE0ED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B70F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9BC6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4.9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D7AE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0042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1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CDE2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346E8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095B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B9C0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E055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F04E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B5A1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659A2E88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8C6C0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D5C35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6760C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4.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79D8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461C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8A9B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302A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4.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9BD9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A826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86BC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B6F0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F798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5C79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6073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0182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B997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231C1CBA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F8173B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A02DFD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130E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28.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E00A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B243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911E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E055B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0.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44E09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8C09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B25D5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3BAA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D8A8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87B39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2305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05CDE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B7FAC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286377E1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6D83A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1D594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B649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03.3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D9AF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CEC77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773A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ADA45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03.3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85838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4A70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1.4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591D4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4DCD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584EB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F8D1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41B9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4770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83B3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6973C237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ACB9B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Reg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61BD1E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1108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.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02C7D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9EFB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2EA43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F80B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.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8D98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1EA23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196A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3C945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40FD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AFBDE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6611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96FB4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2C9C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01B2BF9B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E998A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509A5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FAF7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603.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C699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B802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017C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D35B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1.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3649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C6889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1CD6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E116F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B174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F93AA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4B675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C9470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B7CFF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6CAB66CD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D549B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39A1A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B8F1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0.3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BE4A2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0060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4DD9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4CA0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0.3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17844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39621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33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74FA3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AF5B4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EA4F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A7C4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1DA71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A1447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CCB9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2426911B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3A57C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045CF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C3062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7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CF7B2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46C7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2279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67AB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7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E9FA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006D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6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14186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F962F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566A0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DA51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45A4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A8ECC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8F651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7AA4C0C9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99799E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DBA72B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A917B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15.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0253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9FB4D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9BFF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696C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.4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847DD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D21B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6407B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87F8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015A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9CBFA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144D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6B619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8AF9F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055629DB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4DEA0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D607E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B765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8.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907F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84107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938E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8667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8.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06CD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ECBDD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1.06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AAD8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EF8A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5900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E4592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E095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9EB7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BBE7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780DD9DF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90757F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F87928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CBC3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D44C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5368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8B80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288AC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60006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B632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17A7C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D857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61B3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E156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7A16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58B55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226F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69488D09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6C41CA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4ACF0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B42C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1.6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D08F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1C875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8148F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8C0D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BB14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7DE11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019F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6051C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DF23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3222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31B55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5B00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EE0F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3AB24BCC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578C68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2281A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961B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73F8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D6D9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23F9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ED98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DCD18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044F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9.59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42DF1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7679D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DBF5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12655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C59FC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0715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58BF5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61738990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29212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7AA8E3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DD8F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9.5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9670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2559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B9E70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0F6B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9.5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4EDD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64A6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33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5FE79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3835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126D0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EDB03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8ECFF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CA6F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F58E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535662A6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7130C1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834FB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544F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17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4ACE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8D6B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2971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1BB24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.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28AD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3F23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F87E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DD96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908B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07AA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EEDA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0F3D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7771D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1A66DD21" w14:textId="77777777" w:rsidTr="00BA0EF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41360BC" w14:textId="23068EEC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672CB62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CF16C8E" w14:textId="28AD7FA4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4DE6A6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3A439E5" w14:textId="23A2694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E4DEF8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EEB69CE" w14:textId="08BF07FF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846FA8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605B5BB" w14:textId="479DB895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419929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41A560C" w14:textId="443530CB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163C8F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C22D926" w14:textId="3689169C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FF139A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43EAEDC" w14:textId="297CDF23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3C7286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BA0EFC" w:rsidRPr="00FB0BED" w14:paraId="6B9C2F75" w14:textId="77777777" w:rsidTr="00BA0EF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C61A2" w14:textId="77777777" w:rsidR="00BA0EFC" w:rsidRPr="00FB0BED" w:rsidRDefault="00BA0EFC" w:rsidP="00BA0EFC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lastRenderedPageBreak/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1A6FAD" w14:textId="77777777" w:rsidR="00BA0EFC" w:rsidRPr="00FB0BED" w:rsidRDefault="00BA0EFC" w:rsidP="00BA0EFC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3B0202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.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C8EF7B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7F29D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33BF7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03EC8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.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56681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4A599F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8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D2524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66C3FF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9F962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10615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333987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32F171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657091" w14:textId="77777777" w:rsidR="00BA0EFC" w:rsidRPr="00FB0BED" w:rsidRDefault="00BA0EFC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45CFCC30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DF44E" w14:textId="4DA5AD21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252D1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FE6C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9.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54BB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377DA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DB7FE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C58DE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9.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2262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DF297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.4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7B9D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B22D2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79F64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EA9AF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91D4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5E5B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9A58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26349214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D9245B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548582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92ACE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0.4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FF401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4A214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EB446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AB482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1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FBF76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4E1DB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D657B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F09CD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BEB4E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2F145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2BB1A8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4B5D6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4A734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06BD589F" w14:textId="77777777" w:rsidTr="00E9120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D4E0B5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  <w:tr w:rsidR="00E91203" w:rsidRPr="00FB0BED" w14:paraId="2279BCA4" w14:textId="77777777" w:rsidTr="00E9120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FD8F93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</w:tr>
    </w:tbl>
    <w:p w14:paraId="3346A8EF" w14:textId="77777777" w:rsidR="00E91203" w:rsidRPr="00FB0BED" w:rsidRDefault="00E91203" w:rsidP="00E91203">
      <w:pPr>
        <w:spacing w:before="100" w:beforeAutospacing="1" w:after="100" w:afterAutospacing="1"/>
        <w:rPr>
          <w:color w:val="333333"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186"/>
        <w:gridCol w:w="1421"/>
        <w:gridCol w:w="329"/>
        <w:gridCol w:w="370"/>
        <w:gridCol w:w="186"/>
        <w:gridCol w:w="1206"/>
        <w:gridCol w:w="329"/>
        <w:gridCol w:w="645"/>
        <w:gridCol w:w="186"/>
        <w:gridCol w:w="645"/>
        <w:gridCol w:w="186"/>
        <w:gridCol w:w="645"/>
        <w:gridCol w:w="186"/>
        <w:gridCol w:w="901"/>
        <w:gridCol w:w="266"/>
      </w:tblGrid>
      <w:tr w:rsidR="00E91203" w:rsidRPr="00FB0BED" w14:paraId="789220F0" w14:textId="77777777" w:rsidTr="00E91203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CBABFF" w14:textId="77777777" w:rsidR="00E91203" w:rsidRPr="00FB0BED" w:rsidRDefault="00E91203" w:rsidP="00E91203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Between Subjects Effects</w:t>
            </w:r>
          </w:p>
        </w:tc>
      </w:tr>
      <w:tr w:rsidR="00E91203" w:rsidRPr="00FB0BED" w14:paraId="70888BA8" w14:textId="77777777" w:rsidTr="00E912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9068616" w14:textId="77777777" w:rsidR="00E91203" w:rsidRPr="00FB0BED" w:rsidRDefault="00E91203" w:rsidP="00E91203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A52A6E0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D8B1A6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723F1B6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FCCD1A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5552D32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B3AD55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B0D6B5F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CDCFF03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5301EAF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215FE82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0D1A064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502C3AB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6193875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097D4D4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BCC87F4" w14:textId="77777777" w:rsidR="00E91203" w:rsidRPr="00FB0BED" w:rsidRDefault="00E91203" w:rsidP="00E91203">
            <w:pPr>
              <w:rPr>
                <w:sz w:val="22"/>
                <w:szCs w:val="22"/>
              </w:rPr>
            </w:pPr>
          </w:p>
        </w:tc>
      </w:tr>
      <w:tr w:rsidR="00E91203" w:rsidRPr="00FB0BED" w14:paraId="26546690" w14:textId="77777777" w:rsidTr="00E912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629B26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E6E907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86A4C8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6C7494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C14F93" w14:textId="77777777" w:rsidR="00E91203" w:rsidRPr="00FB0BED" w:rsidRDefault="00E91203" w:rsidP="00E91203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166CFB" w14:textId="77777777" w:rsidR="00E91203" w:rsidRPr="00FB0BED" w:rsidRDefault="00E91203" w:rsidP="00E91203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5FA3F7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21F8DA" w14:textId="77777777" w:rsidR="00E91203" w:rsidRPr="00FB0BED" w:rsidRDefault="00E91203" w:rsidP="00E91203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E91203" w:rsidRPr="00FB0BED" w14:paraId="0F03FC2E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F71F7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3C76E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6915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7384C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B9F15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6CFDD5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2C30C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11881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9DAC72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D7B2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9D2DF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B70B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086D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225FF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C96459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B727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7A06FE4A" w14:textId="77777777" w:rsidTr="00E912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EE313A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E3409C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325F8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3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87F3D1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A18C1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882F3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890BAE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91E7D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7887A3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F85234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767480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6023A6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446647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149CDD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D2B9DB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30CBCA" w14:textId="77777777" w:rsidR="00E91203" w:rsidRPr="00FB0BED" w:rsidRDefault="00E91203" w:rsidP="00E91203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E91203" w:rsidRPr="00FB0BED" w14:paraId="7E8925FA" w14:textId="77777777" w:rsidTr="00E9120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9564B06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  <w:tr w:rsidR="00E91203" w:rsidRPr="00FB0BED" w14:paraId="30706FE4" w14:textId="77777777" w:rsidTr="00E9120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82F150" w14:textId="77777777" w:rsidR="00E91203" w:rsidRPr="00FB0BED" w:rsidRDefault="00E91203" w:rsidP="00E91203">
            <w:pPr>
              <w:rPr>
                <w:color w:val="333333"/>
                <w:sz w:val="22"/>
                <w:szCs w:val="22"/>
              </w:rPr>
            </w:pPr>
          </w:p>
        </w:tc>
      </w:tr>
    </w:tbl>
    <w:p w14:paraId="648151F8" w14:textId="77777777" w:rsidR="00064907" w:rsidRPr="00FB0BED" w:rsidRDefault="00064907" w:rsidP="00064907">
      <w:pPr>
        <w:spacing w:before="100" w:beforeAutospacing="1"/>
        <w:outlineLvl w:val="0"/>
        <w:rPr>
          <w:b/>
          <w:bCs/>
          <w:color w:val="000000" w:themeColor="text1"/>
          <w:kern w:val="36"/>
          <w:sz w:val="22"/>
          <w:szCs w:val="22"/>
        </w:rPr>
      </w:pPr>
    </w:p>
    <w:p w14:paraId="5032969F" w14:textId="77777777" w:rsidR="00064907" w:rsidRPr="00FB0BED" w:rsidRDefault="00064907">
      <w:pPr>
        <w:rPr>
          <w:b/>
          <w:bCs/>
          <w:color w:val="000000" w:themeColor="text1"/>
          <w:kern w:val="36"/>
          <w:sz w:val="22"/>
          <w:szCs w:val="22"/>
        </w:rPr>
      </w:pPr>
      <w:r w:rsidRPr="00FB0BED">
        <w:rPr>
          <w:b/>
          <w:bCs/>
          <w:color w:val="000000" w:themeColor="text1"/>
          <w:kern w:val="36"/>
          <w:sz w:val="22"/>
          <w:szCs w:val="22"/>
        </w:rPr>
        <w:br w:type="page"/>
      </w:r>
    </w:p>
    <w:p w14:paraId="3FC93172" w14:textId="77777777" w:rsidR="00064907" w:rsidRPr="00FB0BED" w:rsidRDefault="00064907" w:rsidP="00064907">
      <w:pPr>
        <w:spacing w:before="100" w:beforeAutospacing="1"/>
        <w:outlineLvl w:val="0"/>
        <w:rPr>
          <w:b/>
          <w:bCs/>
          <w:color w:val="3E6DA9"/>
          <w:kern w:val="36"/>
          <w:sz w:val="22"/>
          <w:szCs w:val="22"/>
        </w:rPr>
      </w:pPr>
      <w:r w:rsidRPr="00FB0BED">
        <w:rPr>
          <w:b/>
          <w:bCs/>
          <w:color w:val="000000" w:themeColor="text1"/>
          <w:kern w:val="36"/>
          <w:sz w:val="22"/>
          <w:szCs w:val="22"/>
        </w:rPr>
        <w:lastRenderedPageBreak/>
        <w:t xml:space="preserve">Table 1b: Positivity/P350 - Repeated measures ANOVA for the mean amplitude in the 200-400 </w:t>
      </w:r>
      <w:proofErr w:type="spellStart"/>
      <w:r w:rsidRPr="00FB0BED">
        <w:rPr>
          <w:b/>
          <w:bCs/>
          <w:color w:val="000000" w:themeColor="text1"/>
          <w:kern w:val="36"/>
          <w:sz w:val="22"/>
          <w:szCs w:val="22"/>
        </w:rPr>
        <w:t>ms</w:t>
      </w:r>
      <w:proofErr w:type="spellEnd"/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 time window in anterior reg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2"/>
        <w:gridCol w:w="274"/>
        <w:gridCol w:w="1441"/>
        <w:gridCol w:w="309"/>
        <w:gridCol w:w="32"/>
        <w:gridCol w:w="338"/>
        <w:gridCol w:w="202"/>
        <w:gridCol w:w="31"/>
        <w:gridCol w:w="1615"/>
        <w:gridCol w:w="30"/>
        <w:gridCol w:w="156"/>
        <w:gridCol w:w="108"/>
        <w:gridCol w:w="453"/>
        <w:gridCol w:w="224"/>
        <w:gridCol w:w="31"/>
        <w:gridCol w:w="225"/>
        <w:gridCol w:w="799"/>
        <w:gridCol w:w="225"/>
        <w:gridCol w:w="30"/>
        <w:gridCol w:w="585"/>
        <w:gridCol w:w="30"/>
        <w:gridCol w:w="695"/>
        <w:gridCol w:w="30"/>
        <w:gridCol w:w="585"/>
        <w:gridCol w:w="30"/>
        <w:gridCol w:w="836"/>
        <w:gridCol w:w="30"/>
        <w:gridCol w:w="186"/>
        <w:gridCol w:w="645"/>
        <w:gridCol w:w="186"/>
        <w:gridCol w:w="901"/>
        <w:gridCol w:w="266"/>
      </w:tblGrid>
      <w:tr w:rsidR="00064907" w:rsidRPr="00FB0BED" w14:paraId="1352BE43" w14:textId="77777777" w:rsidTr="00064907">
        <w:trPr>
          <w:cantSplit/>
          <w:tblHeader/>
          <w:tblCellSpacing w:w="15" w:type="dxa"/>
        </w:trPr>
        <w:tc>
          <w:tcPr>
            <w:tcW w:w="0" w:type="auto"/>
            <w:gridSpan w:val="3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47ABA88" w14:textId="77777777" w:rsidR="00064907" w:rsidRPr="00FB0BED" w:rsidRDefault="00064907" w:rsidP="00064907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Within Subjects Effects</w:t>
            </w:r>
          </w:p>
        </w:tc>
      </w:tr>
      <w:tr w:rsidR="00064907" w:rsidRPr="00FB0BED" w14:paraId="22CAF55B" w14:textId="77777777" w:rsidTr="00064907">
        <w:trPr>
          <w:tblHeader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6859D56C" w14:textId="77777777" w:rsidR="00064907" w:rsidRPr="00FB0BED" w:rsidRDefault="00064907" w:rsidP="00064907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95D7C34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7272CD46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939F655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FABF71D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3340462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7D98C5FD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8F0896D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6ED4F795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B2AF8ED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3A9C8838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222AA62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6EF2381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31E4A7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81DBDDF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0A00BC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</w:tr>
      <w:tr w:rsidR="00064907" w:rsidRPr="00FB0BED" w14:paraId="05F408A6" w14:textId="77777777" w:rsidTr="0006490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335B5B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448DD8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0284DD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AFF39F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21CC70" w14:textId="77777777" w:rsidR="00064907" w:rsidRPr="00FB0BED" w:rsidRDefault="00064907" w:rsidP="00064907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ACCEEF" w14:textId="77777777" w:rsidR="00064907" w:rsidRPr="00FB0BED" w:rsidRDefault="00064907" w:rsidP="00064907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8B9664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1565ED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064907" w:rsidRPr="00FB0BED" w14:paraId="63086CE5" w14:textId="77777777" w:rsidTr="00064907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FC69B8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0B87F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62B55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3458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E7EF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8C0E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0D90E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7D854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DC81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A1B3A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7035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7CE0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725C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1113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E679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08C20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351A4C25" w14:textId="77777777" w:rsidTr="00064907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66BAD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9DA790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31FF6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2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EEB5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6CD1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779F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BF50D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C82C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2A55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E2DF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6F08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6CFB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BD42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5F3C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068B9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6C9D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3B031164" w14:textId="77777777" w:rsidTr="00064907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7F7C4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8E940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92E4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3.6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1B86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C3A5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7A75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3AF51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865D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C6D83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60C4C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95B6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58F1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AE154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3350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677D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0E16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663CB1F1" w14:textId="77777777" w:rsidTr="00064907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F0A48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FA6E01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5B145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27869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287C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E9C2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86D7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D238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9116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DF6C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055D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1A832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766A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99366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920A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67D9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76EE7F9A" w14:textId="77777777" w:rsidTr="00064907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34B3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9163B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06B77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B8340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AFEEE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D7E1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A441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21D9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6D6E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FC8C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05E77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8E698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73F01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CF2A4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94CF6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E5DA2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6693E316" w14:textId="77777777" w:rsidTr="00064907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A21FC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9A6E8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4B9B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81.7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04A9F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973D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F179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9C78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9BDF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8D6A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F105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3C83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5506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B737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8639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721BE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6659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323A8943" w14:textId="77777777" w:rsidTr="00064907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7BBAA7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B47594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0F919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1648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AC06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3E0B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0E0C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B849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2A4FF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AE95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7497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A01F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95EB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24002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26B84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93D8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3082C0DA" w14:textId="77777777" w:rsidTr="00064907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B096AD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911B54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22CF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1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5176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30231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FCEB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9879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3682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0424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BF6B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4782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339BA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E679B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8D9B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5391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B171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48B4BDA6" w14:textId="77777777" w:rsidTr="00064907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2D34B4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4B9823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1839C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6D509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B8E39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0080B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57747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1B5CE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C8172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2D426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5A5B3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69299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6C4D1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D5FB5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17205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40F2F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1AA90A8C" w14:textId="77777777" w:rsidTr="00064907">
        <w:trPr>
          <w:cantSplit/>
          <w:tblCellSpacing w:w="15" w:type="dxa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DC68B0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  <w:tr w:rsidR="00064907" w:rsidRPr="00FB0BED" w14:paraId="277E4254" w14:textId="77777777" w:rsidTr="00064907">
        <w:trPr>
          <w:cantSplit/>
          <w:tblCellSpacing w:w="15" w:type="dxa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0651D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7C1F5249" w14:textId="77777777" w:rsidTr="00064907">
        <w:trPr>
          <w:gridAfter w:val="6"/>
          <w:cantSplit/>
          <w:tblHeader/>
          <w:tblCellSpacing w:w="15" w:type="dxa"/>
        </w:trPr>
        <w:tc>
          <w:tcPr>
            <w:tcW w:w="0" w:type="auto"/>
            <w:gridSpan w:val="2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FE84156" w14:textId="77777777" w:rsidR="00064907" w:rsidRPr="00FB0BED" w:rsidRDefault="00064907" w:rsidP="00064907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Between Subjects Effects</w:t>
            </w:r>
          </w:p>
        </w:tc>
      </w:tr>
      <w:tr w:rsidR="00064907" w:rsidRPr="00FB0BED" w14:paraId="07379C62" w14:textId="77777777" w:rsidTr="00064907">
        <w:trPr>
          <w:gridAfter w:val="6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A4B6C0" w14:textId="77777777" w:rsidR="00064907" w:rsidRPr="00FB0BED" w:rsidRDefault="00064907" w:rsidP="00064907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203C3E2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57E90AA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380A241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8DD3894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9D082F8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F3D5204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E8028D6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75AB7B39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EA31F9C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3007EB5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509DA32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6046DFC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2FC0A66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4A27F18D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96A89DB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</w:tr>
      <w:tr w:rsidR="00064907" w:rsidRPr="00FB0BED" w14:paraId="55AFED73" w14:textId="77777777" w:rsidTr="00064907">
        <w:trPr>
          <w:gridAfter w:val="6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771EF5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EBA886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ACD88D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FC51B8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D7D808" w14:textId="77777777" w:rsidR="00064907" w:rsidRPr="00FB0BED" w:rsidRDefault="00064907" w:rsidP="00064907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87A317" w14:textId="77777777" w:rsidR="00064907" w:rsidRPr="00FB0BED" w:rsidRDefault="00064907" w:rsidP="00064907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8890AF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234F8F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064907" w:rsidRPr="00FB0BED" w14:paraId="03F9404D" w14:textId="77777777" w:rsidTr="00064907">
        <w:trPr>
          <w:gridAfter w:val="6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54013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7F6EF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92D7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.15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51941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AB46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D7DE6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C39D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.15e-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C2A7F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2B2E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26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8631A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2B45B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1F100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657A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4E42B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63440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355B3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6A23EC6C" w14:textId="77777777" w:rsidTr="00064907">
        <w:trPr>
          <w:gridAfter w:val="6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246C12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529473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15FC8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85D7E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B7B0D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08541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8DE4D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7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91160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07B39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804FB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7DEB8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C0822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4E580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94DFE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5ECAC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962C0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341D132B" w14:textId="77777777" w:rsidTr="00064907">
        <w:trPr>
          <w:gridAfter w:val="6"/>
          <w:cantSplit/>
          <w:tblCellSpacing w:w="15" w:type="dxa"/>
        </w:trPr>
        <w:tc>
          <w:tcPr>
            <w:tcW w:w="0" w:type="auto"/>
            <w:gridSpan w:val="2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31C9F1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  <w:tr w:rsidR="00064907" w:rsidRPr="00FB0BED" w14:paraId="5D292A05" w14:textId="77777777" w:rsidTr="00064907">
        <w:trPr>
          <w:gridAfter w:val="6"/>
          <w:cantSplit/>
          <w:tblCellSpacing w:w="15" w:type="dxa"/>
        </w:trPr>
        <w:tc>
          <w:tcPr>
            <w:tcW w:w="0" w:type="auto"/>
            <w:gridSpan w:val="2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7532C2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</w:tr>
    </w:tbl>
    <w:p w14:paraId="0F3DF117" w14:textId="77777777" w:rsidR="00064907" w:rsidRPr="00FB0BED" w:rsidRDefault="00064907" w:rsidP="00064907">
      <w:pPr>
        <w:pStyle w:val="berschrift1"/>
        <w:rPr>
          <w:bCs w:val="0"/>
          <w:color w:val="000000" w:themeColor="text1"/>
          <w:sz w:val="22"/>
          <w:szCs w:val="22"/>
        </w:rPr>
      </w:pPr>
      <w:r w:rsidRPr="00FB0BED">
        <w:rPr>
          <w:bCs w:val="0"/>
          <w:color w:val="000000" w:themeColor="text1"/>
          <w:sz w:val="22"/>
          <w:szCs w:val="22"/>
        </w:rPr>
        <w:lastRenderedPageBreak/>
        <w:t xml:space="preserve">Table 1c: Positivity/P350 - Repeated measures ANOVA for the mean amplitude in the 200-400 </w:t>
      </w:r>
      <w:proofErr w:type="spellStart"/>
      <w:r w:rsidRPr="00FB0BED">
        <w:rPr>
          <w:bCs w:val="0"/>
          <w:color w:val="000000" w:themeColor="text1"/>
          <w:sz w:val="22"/>
          <w:szCs w:val="22"/>
        </w:rPr>
        <w:t>ms</w:t>
      </w:r>
      <w:proofErr w:type="spellEnd"/>
      <w:r w:rsidRPr="00FB0BED">
        <w:rPr>
          <w:bCs w:val="0"/>
          <w:color w:val="000000" w:themeColor="text1"/>
          <w:sz w:val="22"/>
          <w:szCs w:val="22"/>
        </w:rPr>
        <w:t xml:space="preserve"> time window in posterior reg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7"/>
        <w:gridCol w:w="242"/>
        <w:gridCol w:w="1421"/>
        <w:gridCol w:w="329"/>
        <w:gridCol w:w="493"/>
        <w:gridCol w:w="30"/>
        <w:gridCol w:w="156"/>
        <w:gridCol w:w="505"/>
        <w:gridCol w:w="30"/>
        <w:gridCol w:w="1373"/>
        <w:gridCol w:w="860"/>
        <w:gridCol w:w="185"/>
        <w:gridCol w:w="185"/>
        <w:gridCol w:w="117"/>
        <w:gridCol w:w="615"/>
        <w:gridCol w:w="30"/>
        <w:gridCol w:w="1363"/>
        <w:gridCol w:w="30"/>
        <w:gridCol w:w="615"/>
        <w:gridCol w:w="93"/>
        <w:gridCol w:w="323"/>
        <w:gridCol w:w="323"/>
        <w:gridCol w:w="345"/>
        <w:gridCol w:w="30"/>
        <w:gridCol w:w="644"/>
        <w:gridCol w:w="30"/>
        <w:gridCol w:w="186"/>
        <w:gridCol w:w="645"/>
        <w:gridCol w:w="186"/>
        <w:gridCol w:w="901"/>
        <w:gridCol w:w="266"/>
      </w:tblGrid>
      <w:tr w:rsidR="00064907" w:rsidRPr="00FB0BED" w14:paraId="55935882" w14:textId="77777777" w:rsidTr="00064907">
        <w:trPr>
          <w:cantSplit/>
          <w:tblHeader/>
          <w:tblCellSpacing w:w="15" w:type="dxa"/>
        </w:trPr>
        <w:tc>
          <w:tcPr>
            <w:tcW w:w="0" w:type="auto"/>
            <w:gridSpan w:val="3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656A8B7" w14:textId="77777777" w:rsidR="00064907" w:rsidRPr="00FB0BED" w:rsidRDefault="00064907" w:rsidP="00064907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Within Subjects Effects</w:t>
            </w:r>
          </w:p>
        </w:tc>
      </w:tr>
      <w:tr w:rsidR="00064907" w:rsidRPr="00FB0BED" w14:paraId="6C27F21F" w14:textId="77777777" w:rsidTr="00064907">
        <w:trPr>
          <w:tblHeader/>
          <w:tblCellSpacing w:w="15" w:type="dxa"/>
        </w:trPr>
        <w:tc>
          <w:tcPr>
            <w:tcW w:w="0" w:type="auto"/>
            <w:gridSpan w:val="6"/>
            <w:vAlign w:val="center"/>
            <w:hideMark/>
          </w:tcPr>
          <w:p w14:paraId="10B75FE0" w14:textId="77777777" w:rsidR="00064907" w:rsidRPr="00FB0BED" w:rsidRDefault="00064907" w:rsidP="00064907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5E5D663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D5E6EC7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ACCA7D3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84F3A32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2786369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7F8A856A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02D1E49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DEF83DA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8A217EA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D7C4C72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48D5C1F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E13FFA1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042B2C3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9D08C46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0A2446E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</w:tr>
      <w:tr w:rsidR="00064907" w:rsidRPr="00FB0BED" w14:paraId="050BBBFD" w14:textId="77777777" w:rsidTr="0006490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807803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88EDED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1C409D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E7A4A0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A35396" w14:textId="77777777" w:rsidR="00064907" w:rsidRPr="00FB0BED" w:rsidRDefault="00064907" w:rsidP="00064907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CA6394" w14:textId="77777777" w:rsidR="00064907" w:rsidRPr="00FB0BED" w:rsidRDefault="00064907" w:rsidP="00064907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5B068B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170445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064907" w:rsidRPr="00FB0BED" w14:paraId="48DCC236" w14:textId="77777777" w:rsidTr="0006490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7821F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7B55B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5329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3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B265C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67EF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71D27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A458C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39.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DB41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219C6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93BE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FB369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A823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11804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71C0B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F9E49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2A91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053A76E5" w14:textId="77777777" w:rsidTr="0006490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38049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D5538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B4A5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CFD55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7DCA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196E3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591D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D7B90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0DFB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3111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E4C18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14E2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F2C0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8821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33E19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62E00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20031CDE" w14:textId="77777777" w:rsidTr="0006490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FE1C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50D58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CDCD7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9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4F7E8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510E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553E7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9191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46F5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40D46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0F48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247C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8312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25DD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F5DAB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381E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2A7CD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73DCFFCE" w14:textId="77777777" w:rsidTr="0006490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73A4E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48B0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5F9A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4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6AC3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1AB20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D516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8842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44.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1D5B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0540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E3564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717FD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422EB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7645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073F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8D538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C912A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3F2F78C7" w14:textId="77777777" w:rsidTr="0006490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E8710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022CA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637F2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1758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7642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2A4CB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ED26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4.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6A172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7F2C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AEAC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CDC2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67CA6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C5DE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C5A1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9DE8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AD2A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67CB405F" w14:textId="77777777" w:rsidTr="0006490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941A9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98C24A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27F2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6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B5C99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2D94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660B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C94A3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1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30CB8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FC4EF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DFC4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73D92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5E913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F5235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884C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E9F85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EA0B9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01E4FB72" w14:textId="77777777" w:rsidTr="0006490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1764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32C47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56795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798E0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AFF8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8EAF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9A6C7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6.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407C5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F887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2720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EC5C1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6B6F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5702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DB896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328E4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9288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7A24CCC8" w14:textId="77777777" w:rsidTr="0006490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EF890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29657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AE52E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AF7D2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1FA9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76B7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3852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1.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592FB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78E6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F4EA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A187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FA64D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BD93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C7BFA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116DB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B212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45E3A3DA" w14:textId="77777777" w:rsidTr="00064907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D10426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992184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A7743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22ECE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E6275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80FA6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12C5D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3C981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A3225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692CB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E60CE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8AB7C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B8A19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1CBB7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51476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2D460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477EA16B" w14:textId="77777777" w:rsidTr="00064907">
        <w:trPr>
          <w:cantSplit/>
          <w:tblCellSpacing w:w="15" w:type="dxa"/>
        </w:trPr>
        <w:tc>
          <w:tcPr>
            <w:tcW w:w="0" w:type="auto"/>
            <w:gridSpan w:val="31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11B5F7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  <w:tr w:rsidR="00064907" w:rsidRPr="00FB0BED" w14:paraId="7AB28F59" w14:textId="77777777" w:rsidTr="00064907">
        <w:trPr>
          <w:cantSplit/>
          <w:tblCellSpacing w:w="15" w:type="dxa"/>
        </w:trPr>
        <w:tc>
          <w:tcPr>
            <w:tcW w:w="0" w:type="auto"/>
            <w:gridSpan w:val="31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0353CB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37A07A11" w14:textId="77777777" w:rsidTr="00064907">
        <w:trPr>
          <w:cantSplit/>
          <w:tblCellSpacing w:w="15" w:type="dxa"/>
        </w:trPr>
        <w:tc>
          <w:tcPr>
            <w:tcW w:w="0" w:type="auto"/>
            <w:gridSpan w:val="31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324C28" w14:textId="77777777" w:rsidR="00064907" w:rsidRPr="00FB0BED" w:rsidRDefault="00064907" w:rsidP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Between Subjects Effects</w:t>
            </w:r>
          </w:p>
        </w:tc>
      </w:tr>
      <w:tr w:rsidR="00064907" w:rsidRPr="00FB0BED" w14:paraId="097E577C" w14:textId="77777777" w:rsidTr="00064907">
        <w:trPr>
          <w:gridAfter w:val="6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277A85B" w14:textId="77777777" w:rsidR="00064907" w:rsidRPr="00FB0BED" w:rsidRDefault="00064907" w:rsidP="00C30962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3827E27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02E88DE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445794D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84B51D7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C8FA143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D2A605B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DBF54CD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0254332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08F9F6C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0E3A5EF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861A866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5864471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AFC98C4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677D5863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EB4CF37" w14:textId="77777777" w:rsidR="00064907" w:rsidRPr="00FB0BED" w:rsidRDefault="00064907" w:rsidP="00C30962">
            <w:pPr>
              <w:rPr>
                <w:sz w:val="22"/>
                <w:szCs w:val="22"/>
              </w:rPr>
            </w:pPr>
          </w:p>
        </w:tc>
      </w:tr>
      <w:tr w:rsidR="00064907" w:rsidRPr="00FB0BED" w14:paraId="0FD58990" w14:textId="77777777" w:rsidTr="00064907">
        <w:trPr>
          <w:gridAfter w:val="6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EEF61B" w14:textId="77777777" w:rsidR="00064907" w:rsidRPr="00FB0BED" w:rsidRDefault="00064907" w:rsidP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643D47" w14:textId="77777777" w:rsidR="00064907" w:rsidRPr="00FB0BED" w:rsidRDefault="00064907" w:rsidP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8FB3F8" w14:textId="77777777" w:rsidR="00064907" w:rsidRPr="00FB0BED" w:rsidRDefault="00064907" w:rsidP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F80F82" w14:textId="77777777" w:rsidR="00064907" w:rsidRPr="00FB0BED" w:rsidRDefault="00064907" w:rsidP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779C9B" w14:textId="77777777" w:rsidR="00064907" w:rsidRPr="00FB0BED" w:rsidRDefault="00064907" w:rsidP="00C30962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BFD0DC" w14:textId="77777777" w:rsidR="00064907" w:rsidRPr="00FB0BED" w:rsidRDefault="00064907" w:rsidP="00C30962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BC46A3" w14:textId="77777777" w:rsidR="00064907" w:rsidRPr="00FB0BED" w:rsidRDefault="00064907" w:rsidP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EEB653" w14:textId="77777777" w:rsidR="00064907" w:rsidRPr="00FB0BED" w:rsidRDefault="00064907" w:rsidP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064907" w:rsidRPr="00FB0BED" w14:paraId="0D5FBC4E" w14:textId="77777777" w:rsidTr="00064907">
        <w:trPr>
          <w:gridAfter w:val="6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0B1316" w14:textId="77777777" w:rsidR="00064907" w:rsidRPr="00FB0BED" w:rsidRDefault="00064907" w:rsidP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E7E831" w14:textId="77777777" w:rsidR="00064907" w:rsidRPr="00FB0BED" w:rsidRDefault="00064907" w:rsidP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C3784B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A9C94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85B09C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51827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C74F3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F4D84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DA67A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89B3D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87C5A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677904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9A4CB7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7E0683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CA28A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843E89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450A4F13" w14:textId="77777777" w:rsidTr="00064907">
        <w:trPr>
          <w:gridAfter w:val="6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C7A818" w14:textId="77777777" w:rsidR="00064907" w:rsidRPr="00FB0BED" w:rsidRDefault="00064907" w:rsidP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887D8F" w14:textId="77777777" w:rsidR="00064907" w:rsidRPr="00FB0BED" w:rsidRDefault="00064907" w:rsidP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458C73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4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29E5C9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60F782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040581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53E016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C864A4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C9A759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25A48D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2676F0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AD9421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187FA4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E5A59F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0FA5F1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5DFEF2" w14:textId="77777777" w:rsidR="00064907" w:rsidRPr="00FB0BED" w:rsidRDefault="00064907" w:rsidP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04B73297" w14:textId="77777777" w:rsidTr="00064907">
        <w:trPr>
          <w:gridAfter w:val="6"/>
          <w:cantSplit/>
          <w:tblCellSpacing w:w="15" w:type="dxa"/>
        </w:trPr>
        <w:tc>
          <w:tcPr>
            <w:tcW w:w="0" w:type="auto"/>
            <w:gridSpan w:val="25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88587B" w14:textId="77777777" w:rsidR="00064907" w:rsidRPr="00FB0BED" w:rsidRDefault="00064907" w:rsidP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</w:tbl>
    <w:p w14:paraId="06764640" w14:textId="77777777" w:rsidR="00FB0BED" w:rsidRDefault="00FB0BED" w:rsidP="00064907">
      <w:pPr>
        <w:spacing w:before="100" w:beforeAutospacing="1" w:after="100" w:afterAutospacing="1"/>
        <w:rPr>
          <w:b/>
          <w:bCs/>
          <w:color w:val="000000" w:themeColor="text1"/>
          <w:kern w:val="36"/>
          <w:sz w:val="22"/>
          <w:szCs w:val="22"/>
        </w:rPr>
        <w:sectPr w:rsidR="00FB0BED" w:rsidSect="00E91203"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2929E882" w14:textId="1AFD6772" w:rsidR="00064907" w:rsidRPr="00FB0BED" w:rsidRDefault="00064907" w:rsidP="00064907">
      <w:pPr>
        <w:spacing w:before="100" w:beforeAutospacing="1" w:after="100" w:afterAutospacing="1"/>
        <w:rPr>
          <w:color w:val="333333"/>
          <w:sz w:val="22"/>
          <w:szCs w:val="22"/>
        </w:rPr>
      </w:pPr>
      <w:r w:rsidRPr="00FB0BED">
        <w:rPr>
          <w:b/>
          <w:bCs/>
          <w:color w:val="000000" w:themeColor="text1"/>
          <w:kern w:val="36"/>
          <w:sz w:val="22"/>
          <w:szCs w:val="22"/>
        </w:rPr>
        <w:lastRenderedPageBreak/>
        <w:t xml:space="preserve">Table 1d: Positivity/P350 – Post hoc comparisons for the mean amplitude in the 200-400 </w:t>
      </w:r>
      <w:proofErr w:type="spellStart"/>
      <w:r w:rsidRPr="00FB0BED">
        <w:rPr>
          <w:b/>
          <w:bCs/>
          <w:color w:val="000000" w:themeColor="text1"/>
          <w:kern w:val="36"/>
          <w:sz w:val="22"/>
          <w:szCs w:val="22"/>
        </w:rPr>
        <w:t>ms</w:t>
      </w:r>
      <w:proofErr w:type="spellEnd"/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 time window in </w:t>
      </w:r>
      <w:r w:rsidRPr="00FB0BED">
        <w:rPr>
          <w:b/>
          <w:bCs/>
          <w:color w:val="000000" w:themeColor="text1"/>
          <w:sz w:val="22"/>
          <w:szCs w:val="22"/>
        </w:rPr>
        <w:t>posterior</w:t>
      </w:r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 reg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5"/>
        <w:gridCol w:w="186"/>
        <w:gridCol w:w="1102"/>
        <w:gridCol w:w="305"/>
        <w:gridCol w:w="164"/>
        <w:gridCol w:w="156"/>
        <w:gridCol w:w="1250"/>
        <w:gridCol w:w="186"/>
        <w:gridCol w:w="1102"/>
        <w:gridCol w:w="305"/>
        <w:gridCol w:w="1507"/>
        <w:gridCol w:w="333"/>
        <w:gridCol w:w="645"/>
        <w:gridCol w:w="186"/>
        <w:gridCol w:w="535"/>
        <w:gridCol w:w="186"/>
        <w:gridCol w:w="829"/>
        <w:gridCol w:w="186"/>
        <w:gridCol w:w="704"/>
        <w:gridCol w:w="201"/>
      </w:tblGrid>
      <w:tr w:rsidR="00064907" w:rsidRPr="00FB0BED" w14:paraId="18A1D4A2" w14:textId="77777777" w:rsidTr="00064907">
        <w:trPr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7C9828A" w14:textId="77777777" w:rsidR="00064907" w:rsidRPr="00FB0BED" w:rsidRDefault="00064907" w:rsidP="00064907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</w:tr>
      <w:tr w:rsidR="00064907" w:rsidRPr="00FB0BED" w14:paraId="72558FF3" w14:textId="77777777" w:rsidTr="0006490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66FEEE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4EAD26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</w:p>
        </w:tc>
      </w:tr>
      <w:tr w:rsidR="00064907" w:rsidRPr="00FB0BED" w14:paraId="360B8D10" w14:textId="77777777" w:rsidTr="0006490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8054F0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47582C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90E79C8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62D9C8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498541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89DFE9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5FCA8F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EA8C6B" w14:textId="77777777" w:rsidR="00064907" w:rsidRPr="00FB0BED" w:rsidRDefault="00064907" w:rsidP="00064907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19AEC1" w14:textId="77777777" w:rsidR="00064907" w:rsidRPr="00FB0BED" w:rsidRDefault="00064907" w:rsidP="00064907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51D956" w14:textId="77777777" w:rsidR="00064907" w:rsidRPr="00FB0BED" w:rsidRDefault="00064907" w:rsidP="00064907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  <w:r w:rsidRPr="00FB0BED">
              <w:rPr>
                <w:b/>
                <w:bCs/>
                <w:i/>
                <w:color w:val="333333"/>
                <w:sz w:val="22"/>
                <w:szCs w:val="22"/>
                <w:vertAlign w:val="subscript"/>
              </w:rPr>
              <w:t>tukey</w:t>
            </w:r>
            <w:proofErr w:type="spellEnd"/>
          </w:p>
        </w:tc>
      </w:tr>
      <w:tr w:rsidR="00064907" w:rsidRPr="00FB0BED" w14:paraId="1D8E41B3" w14:textId="77777777" w:rsidTr="0006490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F69F6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Overl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109B0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DD8092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A66DC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E68EFA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ABE722B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EC4C0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Overl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3EA729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F8639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CE04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48D5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3.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8DEC2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A9C04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2466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93926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63F04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5A77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3.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F73C2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CA900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047F2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023E98AD" w14:textId="77777777" w:rsidTr="0006490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B3DA6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91067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70613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0EBC2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55137AF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7D215FC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A21D1E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3E710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3F826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53B182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CDA1B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3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0D87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E47C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541CE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640C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10C1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49552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6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55672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623746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F73E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3CF2B2B2" w14:textId="77777777" w:rsidTr="0006490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3CEF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769FF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A0FB6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099C2B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EB922C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F77B0DE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C8EB31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F3BFFF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96397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E7C69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C798D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4.5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F61F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F511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F60CC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54E6B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E18B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F7070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4.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D4E97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0D38D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B972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54C546CE" w14:textId="77777777" w:rsidTr="0006490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E3659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7CC73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B22A1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5C65EF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3BF6DCD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1E3FB22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620E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8A6FE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BB21CA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BFFBD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5EDD8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662AF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AF6CE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B3C1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C1C2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03AE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FFDF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DDA79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323AF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CAE3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1C31D00F" w14:textId="77777777" w:rsidTr="0006490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3A355D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DF32B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6B648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B8CB9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BA26144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F7A1FD4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23F5B6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61DF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82DDA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3C2C2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E3800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B2F6B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08FF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FF8BC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5FD6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6CEE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C4B2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2.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AB41AD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035A18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4392A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15093679" w14:textId="77777777" w:rsidTr="0006490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07941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C8D227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330AEC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36B0A9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442434B0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3C060FFE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A044C3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7ABD3D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BAA32D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12E345" w14:textId="77777777" w:rsidR="00064907" w:rsidRPr="00FB0BED" w:rsidRDefault="00064907" w:rsidP="00064907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A5937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4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168443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DCBDE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6D3BC7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9B0F71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AC4D3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1A6DA0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5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EC73A2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1CE5E5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AC4614" w14:textId="77777777" w:rsidR="00064907" w:rsidRPr="00FB0BED" w:rsidRDefault="00064907" w:rsidP="00064907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064907" w:rsidRPr="00FB0BED" w14:paraId="26B17C59" w14:textId="77777777" w:rsidTr="00064907">
        <w:trPr>
          <w:cantSplit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7B8531" w14:textId="77777777" w:rsidR="00064907" w:rsidRPr="00FB0BED" w:rsidRDefault="00064907" w:rsidP="00064907">
            <w:pPr>
              <w:rPr>
                <w:sz w:val="22"/>
                <w:szCs w:val="22"/>
              </w:rPr>
            </w:pPr>
          </w:p>
        </w:tc>
      </w:tr>
    </w:tbl>
    <w:p w14:paraId="01FC2A1E" w14:textId="12767BDC" w:rsidR="00C30962" w:rsidRPr="00FB0BED" w:rsidRDefault="00C30962" w:rsidP="00064907">
      <w:pPr>
        <w:spacing w:before="100" w:beforeAutospacing="1" w:after="100" w:afterAutospacing="1"/>
        <w:rPr>
          <w:color w:val="333333"/>
          <w:sz w:val="22"/>
          <w:szCs w:val="22"/>
        </w:rPr>
      </w:pPr>
    </w:p>
    <w:p w14:paraId="667A5BBF" w14:textId="77777777" w:rsidR="00C30962" w:rsidRPr="00FB0BED" w:rsidRDefault="00C30962">
      <w:pPr>
        <w:rPr>
          <w:color w:val="333333"/>
          <w:sz w:val="22"/>
          <w:szCs w:val="22"/>
        </w:rPr>
      </w:pPr>
      <w:r w:rsidRPr="00FB0BED">
        <w:rPr>
          <w:color w:val="333333"/>
          <w:sz w:val="22"/>
          <w:szCs w:val="22"/>
        </w:rPr>
        <w:br w:type="page"/>
      </w:r>
    </w:p>
    <w:p w14:paraId="2D8DE95D" w14:textId="04E1D30E" w:rsidR="00C30962" w:rsidRPr="00FB0BED" w:rsidRDefault="00C30962" w:rsidP="00C30962">
      <w:pPr>
        <w:pStyle w:val="berschrift1"/>
        <w:rPr>
          <w:sz w:val="22"/>
          <w:szCs w:val="22"/>
        </w:rPr>
      </w:pPr>
      <w:r w:rsidRPr="00FB0BED">
        <w:rPr>
          <w:bCs w:val="0"/>
          <w:color w:val="000000" w:themeColor="text1"/>
          <w:sz w:val="22"/>
          <w:szCs w:val="22"/>
        </w:rPr>
        <w:lastRenderedPageBreak/>
        <w:t xml:space="preserve">Table 2a: Positivity/P350 - Repeated measures ANOVA for the mean amplitude in the 400-600 </w:t>
      </w:r>
      <w:proofErr w:type="spellStart"/>
      <w:r w:rsidRPr="00FB0BED">
        <w:rPr>
          <w:bCs w:val="0"/>
          <w:color w:val="000000" w:themeColor="text1"/>
          <w:sz w:val="22"/>
          <w:szCs w:val="22"/>
        </w:rPr>
        <w:t>ms</w:t>
      </w:r>
      <w:proofErr w:type="spellEnd"/>
      <w:r w:rsidRPr="00FB0BED">
        <w:rPr>
          <w:bCs w:val="0"/>
          <w:color w:val="000000" w:themeColor="text1"/>
          <w:sz w:val="22"/>
          <w:szCs w:val="22"/>
        </w:rPr>
        <w:t xml:space="preserve"> time window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2"/>
        <w:gridCol w:w="186"/>
        <w:gridCol w:w="1481"/>
        <w:gridCol w:w="269"/>
        <w:gridCol w:w="370"/>
        <w:gridCol w:w="186"/>
        <w:gridCol w:w="1296"/>
        <w:gridCol w:w="239"/>
        <w:gridCol w:w="865"/>
        <w:gridCol w:w="186"/>
        <w:gridCol w:w="704"/>
        <w:gridCol w:w="186"/>
        <w:gridCol w:w="645"/>
        <w:gridCol w:w="186"/>
        <w:gridCol w:w="901"/>
        <w:gridCol w:w="266"/>
      </w:tblGrid>
      <w:tr w:rsidR="00C30962" w:rsidRPr="00FB0BED" w14:paraId="4A808BD4" w14:textId="77777777" w:rsidTr="00C30962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3E5646" w14:textId="77777777" w:rsidR="00C30962" w:rsidRPr="00FB0BED" w:rsidRDefault="00C30962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Within Subjects Effects</w:t>
            </w:r>
          </w:p>
        </w:tc>
      </w:tr>
      <w:tr w:rsidR="00C30962" w:rsidRPr="00FB0BED" w14:paraId="61640093" w14:textId="77777777" w:rsidTr="00C3096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811A09" w14:textId="77777777" w:rsidR="00C30962" w:rsidRPr="00FB0BED" w:rsidRDefault="00C30962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3D092D4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39D9466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F52EE8A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B95E3AD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04C1885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2559AC1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91EC24C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C108B76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1C3345E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8BCAF6C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9A2A1B1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F21ECE0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3892497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F4D9F2E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FE077E1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</w:tr>
      <w:tr w:rsidR="00C30962" w:rsidRPr="00FB0BED" w14:paraId="7FBD9003" w14:textId="77777777" w:rsidTr="00C3096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7701C2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8B6111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17B11A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F209E4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722255" w14:textId="77777777" w:rsidR="00C30962" w:rsidRPr="00FB0BED" w:rsidRDefault="00C30962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9BDAB1" w14:textId="77777777" w:rsidR="00C30962" w:rsidRPr="00FB0BED" w:rsidRDefault="00C30962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21918B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D941C9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C30962" w:rsidRPr="00FB0BED" w14:paraId="5CCEB8DA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4AB4AF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025F24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08991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5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58C8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CDEF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12DEA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5AC7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5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5B68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94C5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1740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CF7A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5839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26A52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AACD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4E49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2F2F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21D49E8B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670F8" w14:textId="6B2F82DA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78918B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7444D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2763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DB86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97350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D96A6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4326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9FA29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2C712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D2B1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B40B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9D7B4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F166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5A5AE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F588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04211FD3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D3105C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79FC4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29164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83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8166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0563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966C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8F3D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AED87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B24B6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2AA6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FBCB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083C2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9A04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6AF6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362D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F4F32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74313EAE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E9069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6CCCE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BF1A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93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3307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7556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3C97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341EB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93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C09F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66D8E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C6BD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1E0F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1014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B09E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818E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C0D12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24A09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505602EE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E8F26" w14:textId="231F1463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067B0D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B57D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4F2A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E931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DB4B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59D45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34ED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3798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9DC1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DA3C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16E2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A911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0E47C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E3636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6900F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1978AF46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BB3516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F0518D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756FC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07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E122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BAC2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908C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35AD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7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80D70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C6EB9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498A0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0030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12C5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FB93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00325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980D8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B7FF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5F7F662C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8DF08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C0FE24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E2627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062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7B88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F22A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024EE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A61D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062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A75DA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18C0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2.9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254AF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9097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E0FF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79E3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CBCB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1203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E708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118BC0F5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7F873E" w14:textId="492EC553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Reg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42685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6A3B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17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F396C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CD87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A1F1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75A2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17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A1E7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FEA6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0B1E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6037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100BE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579A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9DD4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9E6A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3291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0E78D5C7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61E91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7F76EC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1F1D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629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A757C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EB67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A0EC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4D13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2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A73E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7D782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77471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EE57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500B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5905B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3DB90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F9F6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C2064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728CC71E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DEBF0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413C51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B3B90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D437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104F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94DE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F6C2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24826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ABCE1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0EF6F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263A8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A1099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FAB66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5977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00939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AB5C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711D790A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BFC7B5" w14:textId="0CBC949E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D1D54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B10A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FAE18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AA285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D9A17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322C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8EA2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ABC22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4C9F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489C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2685F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E132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61581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7E636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B7F42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1D073865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979C9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1BEF3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7738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25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8CB0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2A1F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4C5E5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B1E3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4220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ABAA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C7EE3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0A816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2586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D746E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C80F1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F8CDC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FA7FD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5D1520CD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B33A3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8CFD9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ABDA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5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A996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CB767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8D2EC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7E63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5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719E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A8C6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9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986E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89E4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DD3EF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591E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A19C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3C24F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1DAD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65168039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984965" w14:textId="4F055D43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450E8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0840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4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5359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6C6B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13206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F87F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4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F88B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D801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6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8E75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10234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5AAB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120A9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DF95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40D7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5A6A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12662111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1EFB6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5ED44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BFC8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11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2C08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192F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E04BA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3F0E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EC66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0F605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00FD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DBA2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FC13D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2ABA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FD92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A321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F15C1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7FA0178F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F4CAF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DC8AA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07FB9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5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BEE4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00D0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FAD9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3459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5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23DA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3EA3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BC07F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A17A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A066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3B79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F6FB7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19D56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BB94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50E4B7AB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4B452" w14:textId="4A5B0DD4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692DF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D29C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4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67F2E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DA82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89017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0AF50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4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6AE2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34F1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D8E5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FAF59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CFCC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A927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2E62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C3719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E922B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22BFD5B8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66ED2A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A5607E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37B8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06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575F1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E69AF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2D6E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8A72F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1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68756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C887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BC493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0E8B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FBACD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3569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E345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A40F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A7A3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1B6D74C6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6B4CF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lastRenderedPageBreak/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32F2F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35EA9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74F4B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C551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81F1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D1B0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3CB4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AC29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87D4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EB569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5254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534B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45BB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CEA83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8E74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28B9843A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258B92" w14:textId="4E06963B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Reg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68505C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F979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9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C832B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F21D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1791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1F2E3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9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DAD8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3800C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9.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34E4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ECE2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17E8F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511F0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210EF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7F10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63E1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435FC392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12668E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F54C5A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7EC86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4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DBCC1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32A8E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85EE5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14A22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9E386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E730D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48BAD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356A3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38366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8B6A9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8477D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F68FA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F0FE7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36CB3CAD" w14:textId="77777777" w:rsidTr="00C30962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DEA0CA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  <w:tr w:rsidR="00C30962" w:rsidRPr="00FB0BED" w14:paraId="0C433559" w14:textId="77777777" w:rsidTr="00C30962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E383C7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</w:tr>
    </w:tbl>
    <w:p w14:paraId="096258D3" w14:textId="77777777" w:rsidR="00C30962" w:rsidRPr="00FB0BED" w:rsidRDefault="00C30962" w:rsidP="00C30962">
      <w:pPr>
        <w:pStyle w:val="StandardWeb"/>
        <w:rPr>
          <w:color w:val="333333"/>
          <w:sz w:val="22"/>
          <w:szCs w:val="22"/>
        </w:rPr>
      </w:pPr>
      <w:r w:rsidRPr="00FB0BED">
        <w:rPr>
          <w:color w:val="333333"/>
          <w:sz w:val="22"/>
          <w:szCs w:val="22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186"/>
        <w:gridCol w:w="1454"/>
        <w:gridCol w:w="296"/>
        <w:gridCol w:w="370"/>
        <w:gridCol w:w="186"/>
        <w:gridCol w:w="1244"/>
        <w:gridCol w:w="291"/>
        <w:gridCol w:w="755"/>
        <w:gridCol w:w="186"/>
        <w:gridCol w:w="645"/>
        <w:gridCol w:w="186"/>
        <w:gridCol w:w="645"/>
        <w:gridCol w:w="186"/>
        <w:gridCol w:w="901"/>
        <w:gridCol w:w="266"/>
      </w:tblGrid>
      <w:tr w:rsidR="00C30962" w:rsidRPr="00FB0BED" w14:paraId="2E1C75F5" w14:textId="77777777" w:rsidTr="00C30962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CF640B1" w14:textId="77777777" w:rsidR="00C30962" w:rsidRPr="00FB0BED" w:rsidRDefault="00C30962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Between Subjects Effects</w:t>
            </w:r>
          </w:p>
        </w:tc>
      </w:tr>
      <w:tr w:rsidR="00C30962" w:rsidRPr="00FB0BED" w14:paraId="663B5C7F" w14:textId="77777777" w:rsidTr="00C3096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E5FF90" w14:textId="77777777" w:rsidR="00C30962" w:rsidRPr="00FB0BED" w:rsidRDefault="00C30962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689FCB2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6B01A26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CE7E358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7098201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2CD54CE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A3B20A7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9607AE4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5573699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DD66726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53FCEEE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BF26E28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E78CB60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B1EE95B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BEB2CD5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823F359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</w:tr>
      <w:tr w:rsidR="00C30962" w:rsidRPr="00FB0BED" w14:paraId="5CC62348" w14:textId="77777777" w:rsidTr="00C3096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5852B3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695958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956745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A7CE41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A08E1F" w14:textId="77777777" w:rsidR="00C30962" w:rsidRPr="00FB0BED" w:rsidRDefault="00C30962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79146D" w14:textId="77777777" w:rsidR="00C30962" w:rsidRPr="00FB0BED" w:rsidRDefault="00C30962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117948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669746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C30962" w:rsidRPr="00FB0BED" w14:paraId="0FA2A7B8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446C9B" w14:textId="34C67AFD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73BEB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2766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D4DA3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4E59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A8E21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F67F8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86F22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3832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CC2F1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38363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59FA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B575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24D8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4A18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5FAC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110525EB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090865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9400A0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E8F6B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42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4E407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0C21F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7F1F6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E467C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4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6DB0A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1DF5F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70F62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9FA9E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44FEA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EACF7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26174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57826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32056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5F4D073D" w14:textId="77777777" w:rsidTr="00C30962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8C6D62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  <w:tr w:rsidR="00C30962" w:rsidRPr="00FB0BED" w14:paraId="2548DE4A" w14:textId="77777777" w:rsidTr="00C30962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1BA9AB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</w:tr>
    </w:tbl>
    <w:p w14:paraId="0F459A8E" w14:textId="77777777" w:rsidR="00AC3FB1" w:rsidRPr="00FB0BED" w:rsidRDefault="00AC3FB1" w:rsidP="00C30962">
      <w:pPr>
        <w:spacing w:before="100" w:beforeAutospacing="1"/>
        <w:outlineLvl w:val="0"/>
        <w:rPr>
          <w:b/>
          <w:bCs/>
          <w:color w:val="000000" w:themeColor="text1"/>
          <w:kern w:val="36"/>
          <w:sz w:val="22"/>
          <w:szCs w:val="22"/>
        </w:rPr>
      </w:pPr>
    </w:p>
    <w:p w14:paraId="4BA4A695" w14:textId="77777777" w:rsidR="00AC3FB1" w:rsidRPr="00FB0BED" w:rsidRDefault="00AC3FB1">
      <w:pPr>
        <w:rPr>
          <w:b/>
          <w:bCs/>
          <w:color w:val="000000" w:themeColor="text1"/>
          <w:kern w:val="36"/>
          <w:sz w:val="22"/>
          <w:szCs w:val="22"/>
        </w:rPr>
      </w:pPr>
      <w:r w:rsidRPr="00FB0BED">
        <w:rPr>
          <w:b/>
          <w:bCs/>
          <w:color w:val="000000" w:themeColor="text1"/>
          <w:kern w:val="36"/>
          <w:sz w:val="22"/>
          <w:szCs w:val="22"/>
        </w:rPr>
        <w:br w:type="page"/>
      </w:r>
    </w:p>
    <w:p w14:paraId="651AE17B" w14:textId="7C470556" w:rsidR="00C30962" w:rsidRPr="00FB0BED" w:rsidRDefault="00C30962" w:rsidP="00C30962">
      <w:pPr>
        <w:spacing w:before="100" w:beforeAutospacing="1"/>
        <w:outlineLvl w:val="0"/>
        <w:rPr>
          <w:b/>
          <w:bCs/>
          <w:color w:val="3E6DA9"/>
          <w:kern w:val="36"/>
          <w:sz w:val="22"/>
          <w:szCs w:val="22"/>
        </w:rPr>
      </w:pPr>
      <w:r w:rsidRPr="00FB0BED">
        <w:rPr>
          <w:b/>
          <w:bCs/>
          <w:color w:val="000000" w:themeColor="text1"/>
          <w:kern w:val="36"/>
          <w:sz w:val="22"/>
          <w:szCs w:val="22"/>
        </w:rPr>
        <w:lastRenderedPageBreak/>
        <w:t>Table 2b: Positivity/P350 - Repeated measures ANOVA</w:t>
      </w:r>
      <w:r w:rsidR="006430B2" w:rsidRPr="00FB0BED">
        <w:rPr>
          <w:b/>
          <w:bCs/>
          <w:color w:val="000000" w:themeColor="text1"/>
          <w:kern w:val="36"/>
          <w:sz w:val="22"/>
          <w:szCs w:val="22"/>
        </w:rPr>
        <w:t xml:space="preserve"> for the mean amplitude in the 400-6</w:t>
      </w:r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00 </w:t>
      </w:r>
      <w:proofErr w:type="spellStart"/>
      <w:r w:rsidRPr="00FB0BED">
        <w:rPr>
          <w:b/>
          <w:bCs/>
          <w:color w:val="000000" w:themeColor="text1"/>
          <w:kern w:val="36"/>
          <w:sz w:val="22"/>
          <w:szCs w:val="22"/>
        </w:rPr>
        <w:t>ms</w:t>
      </w:r>
      <w:proofErr w:type="spellEnd"/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 time window in anterior reg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1"/>
        <w:gridCol w:w="186"/>
        <w:gridCol w:w="1481"/>
        <w:gridCol w:w="269"/>
        <w:gridCol w:w="370"/>
        <w:gridCol w:w="186"/>
        <w:gridCol w:w="1273"/>
        <w:gridCol w:w="262"/>
        <w:gridCol w:w="865"/>
        <w:gridCol w:w="186"/>
        <w:gridCol w:w="645"/>
        <w:gridCol w:w="186"/>
        <w:gridCol w:w="645"/>
        <w:gridCol w:w="186"/>
        <w:gridCol w:w="901"/>
        <w:gridCol w:w="266"/>
      </w:tblGrid>
      <w:tr w:rsidR="00C30962" w:rsidRPr="00FB0BED" w14:paraId="34C74772" w14:textId="77777777" w:rsidTr="00C30962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3490EBD" w14:textId="77777777" w:rsidR="00C30962" w:rsidRPr="00FB0BED" w:rsidRDefault="00C30962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Within Subjects Effects</w:t>
            </w:r>
          </w:p>
        </w:tc>
      </w:tr>
      <w:tr w:rsidR="00C30962" w:rsidRPr="00FB0BED" w14:paraId="76FACF69" w14:textId="77777777" w:rsidTr="00C3096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0CB1A3" w14:textId="77777777" w:rsidR="00C30962" w:rsidRPr="00FB0BED" w:rsidRDefault="00C30962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E079028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332357C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3A9FB4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C0D8512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DB6E4B8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C715750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32F6431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C237442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72FD441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0EE9802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C4A48C4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8D637FB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D2E7B89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B46316D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EE309C6" w14:textId="77777777" w:rsidR="00C30962" w:rsidRPr="00FB0BED" w:rsidRDefault="00C30962">
            <w:pPr>
              <w:rPr>
                <w:sz w:val="22"/>
                <w:szCs w:val="22"/>
              </w:rPr>
            </w:pPr>
          </w:p>
        </w:tc>
      </w:tr>
      <w:tr w:rsidR="00C30962" w:rsidRPr="00FB0BED" w14:paraId="056AD459" w14:textId="77777777" w:rsidTr="00C3096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F3F139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79D7C5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578605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BD4568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1C8D96" w14:textId="77777777" w:rsidR="00C30962" w:rsidRPr="00FB0BED" w:rsidRDefault="00C30962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706F10" w14:textId="77777777" w:rsidR="00C30962" w:rsidRPr="00FB0BED" w:rsidRDefault="00C30962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617BCD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D729C9" w14:textId="77777777" w:rsidR="00C30962" w:rsidRPr="00FB0BED" w:rsidRDefault="00C30962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C30962" w:rsidRPr="00FB0BED" w14:paraId="6ED2C9F1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10304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BDA27F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FA74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1DB3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28C7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247F4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2FDE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2D16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68DB8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BB765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B85B8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9AFA3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D089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BF33B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FC96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F1B2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346763E1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A03A9" w14:textId="168B768B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8B2D74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5BAAC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3AD3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9332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FB678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EBCF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65434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D3B17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9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B3F6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CC15D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F385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0597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04DC2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7DDD2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9914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6FF85378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6F77B7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0A489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4FBC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4.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AE8B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BF7B6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D984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F7935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B54C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4F512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E8DAE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276F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A60D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19E5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3B2E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338FE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4630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615F11F0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70CD8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483D3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6208D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F951F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9EC8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84170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73C6B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B91F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C1DC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9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0369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AEEA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B2AA6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0FA2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8985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9C92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5CA4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61C6BAC1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00AD8" w14:textId="2C019688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CAE1A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FE6A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0.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A13C6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975F8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7F67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F7E15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0.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CAED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BEE4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8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901B6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7794D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5909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D7AE5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82B2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B5D9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314F9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0A4D8C56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F75DB9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D3535A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1990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43.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8B32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CD00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16857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B4B5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3.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57623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0993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207AD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4D62F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BA0E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7EC8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A86C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285C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2B6D9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45C358CD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0D6920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86DF13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28855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901F3E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B4FA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FCD55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90A87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AE86B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323E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4C59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BCFB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CBEB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CD8C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53EE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A2FD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AB08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0D4FF950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292ED" w14:textId="34B39181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B81DD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1C73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73565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4935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51F8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6B33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5270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73BA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27E555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5D72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BD4D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269D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26C0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6791CC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13AF6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1458FB7D" w14:textId="77777777" w:rsidTr="00C3096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1C34F9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291629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441DB3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7.0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34511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16C887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17A44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072631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9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51082F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B3D08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52F87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130D80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F9D5B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88D51A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641772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E43174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49FC18" w14:textId="77777777" w:rsidR="00C30962" w:rsidRPr="00FB0BED" w:rsidRDefault="00C30962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C30962" w:rsidRPr="00FB0BED" w14:paraId="120E08A3" w14:textId="77777777" w:rsidTr="00C30962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4B4AAED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  <w:tr w:rsidR="00C30962" w:rsidRPr="00FB0BED" w14:paraId="7D052C50" w14:textId="77777777" w:rsidTr="00C30962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6E1414" w14:textId="77777777" w:rsidR="00C30962" w:rsidRPr="00FB0BED" w:rsidRDefault="00C30962">
            <w:pPr>
              <w:rPr>
                <w:color w:val="333333"/>
                <w:sz w:val="22"/>
                <w:szCs w:val="22"/>
              </w:rPr>
            </w:pPr>
          </w:p>
        </w:tc>
      </w:tr>
    </w:tbl>
    <w:tbl>
      <w:tblPr>
        <w:tblpPr w:leftFromText="180" w:rightFromText="180" w:vertAnchor="text" w:horzAnchor="margin" w:tblpY="386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186"/>
        <w:gridCol w:w="1378"/>
        <w:gridCol w:w="372"/>
        <w:gridCol w:w="370"/>
        <w:gridCol w:w="186"/>
        <w:gridCol w:w="1158"/>
        <w:gridCol w:w="377"/>
        <w:gridCol w:w="535"/>
        <w:gridCol w:w="186"/>
        <w:gridCol w:w="645"/>
        <w:gridCol w:w="186"/>
        <w:gridCol w:w="645"/>
        <w:gridCol w:w="186"/>
        <w:gridCol w:w="901"/>
        <w:gridCol w:w="266"/>
      </w:tblGrid>
      <w:tr w:rsidR="00AC3FB1" w:rsidRPr="00FB0BED" w14:paraId="47F92C11" w14:textId="77777777" w:rsidTr="00AC3FB1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3218506" w14:textId="77777777" w:rsidR="00AC3FB1" w:rsidRPr="00FB0BED" w:rsidRDefault="00AC3FB1" w:rsidP="00AC3FB1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Between Subjects Effects</w:t>
            </w:r>
          </w:p>
        </w:tc>
      </w:tr>
      <w:tr w:rsidR="00AC3FB1" w:rsidRPr="00FB0BED" w14:paraId="111FB53D" w14:textId="77777777" w:rsidTr="00AC3FB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D1C6FCD" w14:textId="77777777" w:rsidR="00AC3FB1" w:rsidRPr="00FB0BED" w:rsidRDefault="00AC3FB1" w:rsidP="00AC3FB1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6F9ED55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D1291E6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C73EAFE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60ABBDC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4D5B97D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639F70E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C7BDA9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1C3D39C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099F1FF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CE593D0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E6453AD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9EAE7C4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3CA34D4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F596EB4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4F8A005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</w:tr>
      <w:tr w:rsidR="00AC3FB1" w:rsidRPr="00FB0BED" w14:paraId="3D679BA9" w14:textId="77777777" w:rsidTr="00AC3FB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789B56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EBF23C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B89FEC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DBD616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B0CA0F" w14:textId="77777777" w:rsidR="00AC3FB1" w:rsidRPr="00FB0BED" w:rsidRDefault="00AC3FB1" w:rsidP="00AC3FB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44608B" w14:textId="77777777" w:rsidR="00AC3FB1" w:rsidRPr="00FB0BED" w:rsidRDefault="00AC3FB1" w:rsidP="00AC3FB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3865B8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A35102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AC3FB1" w:rsidRPr="00FB0BED" w14:paraId="73B3CB99" w14:textId="77777777" w:rsidTr="00AC3F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B6561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FD22E9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13B55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DFAEF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04823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C5216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5FB13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DBCBB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E0796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5BB11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65025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D7488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C5E1F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83A780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BDA3FC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89CCA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AC3FB1" w:rsidRPr="00FB0BED" w14:paraId="5C5F7B63" w14:textId="77777777" w:rsidTr="00AC3F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9691BC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61BB87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6408E8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0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B65E1C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4529FF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68DC99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E3C5EE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2D136D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4F1FE1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86C811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B5F908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1FA556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16B0A0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82E8E7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2DCCA5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10B0E8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AC3FB1" w:rsidRPr="00FB0BED" w14:paraId="5C259D8C" w14:textId="77777777" w:rsidTr="00AC3FB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0D6D44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</w:tbl>
    <w:p w14:paraId="7FC3154A" w14:textId="77777777" w:rsidR="00560525" w:rsidRPr="00FB0BED" w:rsidRDefault="00560525">
      <w:pPr>
        <w:rPr>
          <w:b/>
          <w:bCs/>
          <w:color w:val="000000" w:themeColor="text1"/>
          <w:kern w:val="36"/>
          <w:sz w:val="22"/>
          <w:szCs w:val="22"/>
        </w:rPr>
      </w:pPr>
      <w:r w:rsidRPr="00FB0BED">
        <w:rPr>
          <w:b/>
          <w:bCs/>
          <w:color w:val="000000" w:themeColor="text1"/>
          <w:kern w:val="36"/>
          <w:sz w:val="22"/>
          <w:szCs w:val="22"/>
        </w:rPr>
        <w:br w:type="page"/>
      </w:r>
    </w:p>
    <w:p w14:paraId="28B92939" w14:textId="434D18F4" w:rsidR="00FC1B01" w:rsidRPr="00FB0BED" w:rsidRDefault="006430B2" w:rsidP="00BA0EFC">
      <w:pPr>
        <w:pStyle w:val="StandardWeb"/>
        <w:rPr>
          <w:b/>
          <w:bCs/>
          <w:color w:val="000000" w:themeColor="text1"/>
          <w:kern w:val="36"/>
          <w:sz w:val="22"/>
          <w:szCs w:val="22"/>
        </w:rPr>
      </w:pPr>
      <w:r w:rsidRPr="00FB0BED">
        <w:rPr>
          <w:b/>
          <w:bCs/>
          <w:color w:val="000000" w:themeColor="text1"/>
          <w:kern w:val="36"/>
          <w:sz w:val="22"/>
          <w:szCs w:val="22"/>
        </w:rPr>
        <w:lastRenderedPageBreak/>
        <w:t xml:space="preserve">Table 2c: Positivity/P350 - Repeated measures ANOVA for the mean amplitude in the 400-600 </w:t>
      </w:r>
      <w:proofErr w:type="spellStart"/>
      <w:r w:rsidRPr="00FB0BED">
        <w:rPr>
          <w:b/>
          <w:bCs/>
          <w:color w:val="000000" w:themeColor="text1"/>
          <w:kern w:val="36"/>
          <w:sz w:val="22"/>
          <w:szCs w:val="22"/>
        </w:rPr>
        <w:t>ms</w:t>
      </w:r>
      <w:proofErr w:type="spellEnd"/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 time window in posterior reg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1"/>
        <w:gridCol w:w="186"/>
        <w:gridCol w:w="1421"/>
        <w:gridCol w:w="329"/>
        <w:gridCol w:w="370"/>
        <w:gridCol w:w="186"/>
        <w:gridCol w:w="1244"/>
        <w:gridCol w:w="291"/>
        <w:gridCol w:w="645"/>
        <w:gridCol w:w="186"/>
        <w:gridCol w:w="645"/>
        <w:gridCol w:w="186"/>
        <w:gridCol w:w="645"/>
        <w:gridCol w:w="186"/>
        <w:gridCol w:w="901"/>
        <w:gridCol w:w="266"/>
      </w:tblGrid>
      <w:tr w:rsidR="00FC1B01" w:rsidRPr="00FB0BED" w14:paraId="5E40A140" w14:textId="77777777" w:rsidTr="00FC1B01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26F2DE5" w14:textId="77777777" w:rsidR="00FC1B01" w:rsidRPr="00FB0BED" w:rsidRDefault="00FC1B01" w:rsidP="00FC1B01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Within Subjects Effects</w:t>
            </w:r>
          </w:p>
        </w:tc>
      </w:tr>
      <w:tr w:rsidR="00FC1B01" w:rsidRPr="00FB0BED" w14:paraId="05F4F592" w14:textId="77777777" w:rsidTr="00FC1B0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770623" w14:textId="77777777" w:rsidR="00FC1B01" w:rsidRPr="00FB0BED" w:rsidRDefault="00FC1B01" w:rsidP="00FC1B01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1337084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D703EE9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62A4B02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F8C67CF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8777978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A7BC171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8B8E583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849CE26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2764F6F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FD24809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12284FE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454EAB3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8BCBA8E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B4DB825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F9E461F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</w:tr>
      <w:tr w:rsidR="00FC1B01" w:rsidRPr="00FB0BED" w14:paraId="5BCD78E3" w14:textId="77777777" w:rsidTr="00FC1B0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7DA181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A9A5EE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4F9405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EE67B3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0CF65F" w14:textId="77777777" w:rsidR="00FC1B01" w:rsidRPr="00FB0BED" w:rsidRDefault="00FC1B01" w:rsidP="00FC1B0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548B20" w14:textId="77777777" w:rsidR="00FC1B01" w:rsidRPr="00FB0BED" w:rsidRDefault="00FC1B01" w:rsidP="00FC1B0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6A4B20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D0F82C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FC1B01" w:rsidRPr="00FB0BED" w14:paraId="35CBD548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3928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3A0F4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7F6F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A777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4DA6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A9B2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9EC77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56DEB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B256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7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C734E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45D3F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0A3C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82AB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A858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1192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EE53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2F6F563D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1F961" w14:textId="37EBC48F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8F05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99F0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6FD2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A95C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10367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5C71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3E47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4FC58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8A26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B40A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B39F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B1AD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14B6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756E3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2846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4B23213C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C39A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D81A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74D64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2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CB15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3B364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D66E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19F7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F28C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5CACC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CBDE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D696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1A09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AB54B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ECF3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07B2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1388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57739124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BED4A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F042E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2D7D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5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FBAC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D7CC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F883E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E93C2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5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B5EBD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5E6E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73A0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9F4C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D09F7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83113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85B8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BF6C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D6F4A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18174177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93E4F4" w14:textId="6F449F8C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3141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E5CF8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584C5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5393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1A34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8133D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AE3AD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3F00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BC65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25896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14B69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DA2F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1849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985B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C12B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6FB1ED5B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7282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D3E2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66F6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7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BB6D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1ADA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F697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E8C0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9E6AB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0D29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B91B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30A5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5100E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9D62F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A293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3B34F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C8ED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6F808E5E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BAEE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27F1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F313D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BE6B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DE86E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AC53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9C41F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AA38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8037F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F512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9F46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F1F11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A683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C67D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93C0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302EC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5922D295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29DD1" w14:textId="6FCC3C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D238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8F29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08BE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454C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15BFD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6DA1F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BCBD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F8A13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4EBE0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E2CE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E540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9A081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34ACF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BBD4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8D57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6F8AC079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F5847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E8412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18EA5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0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E2A54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EC86C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FBCAF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A6994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525AE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765FA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3F8C2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F0F79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56DE2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96566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7CFF7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622AF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17F7D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57F112B6" w14:textId="77777777" w:rsidTr="00FC1B0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06E0F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</w:tbl>
    <w:tbl>
      <w:tblPr>
        <w:tblpPr w:leftFromText="180" w:rightFromText="180" w:vertAnchor="text" w:tblpY="290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186"/>
        <w:gridCol w:w="1421"/>
        <w:gridCol w:w="329"/>
        <w:gridCol w:w="370"/>
        <w:gridCol w:w="186"/>
        <w:gridCol w:w="1158"/>
        <w:gridCol w:w="377"/>
        <w:gridCol w:w="645"/>
        <w:gridCol w:w="186"/>
        <w:gridCol w:w="645"/>
        <w:gridCol w:w="186"/>
        <w:gridCol w:w="645"/>
        <w:gridCol w:w="186"/>
        <w:gridCol w:w="901"/>
        <w:gridCol w:w="266"/>
      </w:tblGrid>
      <w:tr w:rsidR="00AC3FB1" w:rsidRPr="00FB0BED" w14:paraId="6C4138DA" w14:textId="77777777" w:rsidTr="00AC3FB1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411DC66" w14:textId="5A21DF4B" w:rsidR="00AC3FB1" w:rsidRPr="00FB0BED" w:rsidRDefault="00BA0EFC" w:rsidP="00BA0EFC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B</w:t>
            </w:r>
            <w:r w:rsidR="00AC3FB1" w:rsidRPr="00FB0BED">
              <w:rPr>
                <w:color w:val="333333"/>
                <w:sz w:val="22"/>
                <w:szCs w:val="22"/>
              </w:rPr>
              <w:t>etween Subjects Effects</w:t>
            </w:r>
          </w:p>
        </w:tc>
      </w:tr>
      <w:tr w:rsidR="00AC3FB1" w:rsidRPr="00FB0BED" w14:paraId="550BBA9D" w14:textId="77777777" w:rsidTr="00AC3FB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D2EF085" w14:textId="77777777" w:rsidR="00AC3FB1" w:rsidRPr="00FB0BED" w:rsidRDefault="00AC3FB1" w:rsidP="00BA0EFC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CCDD265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F0D2961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6F97362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ACC6E44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FAEDD40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26AC314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4CAC682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22E46D0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45F6E61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C1A70C1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D647D12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31EF72E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5FD58CE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344C06A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F96536F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</w:tr>
      <w:tr w:rsidR="00AC3FB1" w:rsidRPr="00FB0BED" w14:paraId="31B8F0FD" w14:textId="77777777" w:rsidTr="00AC3FB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030B73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DB22A1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CC4AE4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61BC7C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88A89B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B907B2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68F2C9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36C88F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AC3FB1" w:rsidRPr="00FB0BED" w14:paraId="2CD3E760" w14:textId="77777777" w:rsidTr="00AC3F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01F660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579E6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228CC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3F572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FC005C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6C37B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A61B7A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8F055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8E4FD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659E44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5872C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F6F2F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953DD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430D71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77ED2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8FECE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AC3FB1" w:rsidRPr="00FB0BED" w14:paraId="387E2CAF" w14:textId="77777777" w:rsidTr="00AC3F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600CBD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D597B5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29EDEB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46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993141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035F22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6570FE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ACB1B7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2A9378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684234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C0960A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48CC9B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DE4161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7F15D0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746B82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4D34BD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ED37B0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AC3FB1" w:rsidRPr="00FB0BED" w14:paraId="1BA73BEE" w14:textId="77777777" w:rsidTr="00AC3FB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8515EE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</w:tbl>
    <w:p w14:paraId="2A86590C" w14:textId="6AD5E114" w:rsidR="00FC1B01" w:rsidRPr="00FB0BED" w:rsidRDefault="00AC3FB1" w:rsidP="00560525">
      <w:pPr>
        <w:spacing w:before="100" w:beforeAutospacing="1" w:after="100" w:afterAutospacing="1"/>
        <w:rPr>
          <w:b/>
          <w:bCs/>
          <w:color w:val="3E6DA9"/>
          <w:sz w:val="22"/>
          <w:szCs w:val="22"/>
        </w:rPr>
      </w:pPr>
      <w:r w:rsidRPr="00FB0BED">
        <w:rPr>
          <w:color w:val="333333"/>
          <w:sz w:val="22"/>
          <w:szCs w:val="22"/>
        </w:rPr>
        <w:br w:type="page"/>
      </w:r>
      <w:r w:rsidR="00FC1B01" w:rsidRPr="00FB0BED">
        <w:rPr>
          <w:b/>
          <w:bCs/>
          <w:color w:val="000000" w:themeColor="text1"/>
          <w:kern w:val="36"/>
          <w:sz w:val="22"/>
          <w:szCs w:val="22"/>
        </w:rPr>
        <w:lastRenderedPageBreak/>
        <w:t xml:space="preserve">Table 2d: Positivity/P350 – Post hoc comparisons for the mean amplitude in the 400-600 </w:t>
      </w:r>
      <w:proofErr w:type="spellStart"/>
      <w:r w:rsidR="00FC1B01" w:rsidRPr="00FB0BED">
        <w:rPr>
          <w:b/>
          <w:bCs/>
          <w:color w:val="000000" w:themeColor="text1"/>
          <w:kern w:val="36"/>
          <w:sz w:val="22"/>
          <w:szCs w:val="22"/>
        </w:rPr>
        <w:t>ms</w:t>
      </w:r>
      <w:proofErr w:type="spellEnd"/>
      <w:r w:rsidR="00FC1B01" w:rsidRPr="00FB0BED">
        <w:rPr>
          <w:b/>
          <w:bCs/>
          <w:color w:val="000000" w:themeColor="text1"/>
          <w:kern w:val="36"/>
          <w:sz w:val="22"/>
          <w:szCs w:val="22"/>
        </w:rPr>
        <w:t xml:space="preserve"> time window in posterior reg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5"/>
        <w:gridCol w:w="186"/>
        <w:gridCol w:w="1102"/>
        <w:gridCol w:w="305"/>
        <w:gridCol w:w="1452"/>
        <w:gridCol w:w="186"/>
        <w:gridCol w:w="164"/>
        <w:gridCol w:w="156"/>
        <w:gridCol w:w="1250"/>
        <w:gridCol w:w="186"/>
        <w:gridCol w:w="1102"/>
        <w:gridCol w:w="305"/>
        <w:gridCol w:w="1452"/>
        <w:gridCol w:w="186"/>
        <w:gridCol w:w="1467"/>
        <w:gridCol w:w="373"/>
        <w:gridCol w:w="645"/>
        <w:gridCol w:w="186"/>
        <w:gridCol w:w="535"/>
        <w:gridCol w:w="186"/>
        <w:gridCol w:w="829"/>
        <w:gridCol w:w="186"/>
        <w:gridCol w:w="645"/>
        <w:gridCol w:w="201"/>
      </w:tblGrid>
      <w:tr w:rsidR="00FC1B01" w:rsidRPr="00FB0BED" w14:paraId="12EE8B39" w14:textId="77777777" w:rsidTr="00FC1B01">
        <w:trPr>
          <w:cantSplit/>
          <w:tblHeader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F12E52A" w14:textId="74CAE5D6" w:rsidR="00FC1B01" w:rsidRPr="00FB0BED" w:rsidRDefault="00FC1B01" w:rsidP="00FC1B01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</w:tr>
      <w:tr w:rsidR="00FC1B01" w:rsidRPr="00FB0BED" w14:paraId="2D0D91DA" w14:textId="77777777" w:rsidTr="00FC1B01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5FD30F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Comparis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30DFFC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</w:p>
        </w:tc>
      </w:tr>
      <w:tr w:rsidR="00FC1B01" w:rsidRPr="00FB0BED" w14:paraId="29360E5A" w14:textId="77777777" w:rsidTr="00FC1B0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A120B9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7152D1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82EE46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3FBBECE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D3DAB3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79D428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CCAED0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5B48D0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053917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6C05EA" w14:textId="77777777" w:rsidR="00FC1B01" w:rsidRPr="00FB0BED" w:rsidRDefault="00FC1B01" w:rsidP="00FC1B0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2BC4B0" w14:textId="77777777" w:rsidR="00FC1B01" w:rsidRPr="00FB0BED" w:rsidRDefault="00FC1B01" w:rsidP="00FC1B0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25763F" w14:textId="77777777" w:rsidR="00FC1B01" w:rsidRPr="00FB0BED" w:rsidRDefault="00FC1B01" w:rsidP="00FC1B0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  <w:r w:rsidRPr="00FB0BED">
              <w:rPr>
                <w:b/>
                <w:bCs/>
                <w:i/>
                <w:color w:val="333333"/>
                <w:sz w:val="22"/>
                <w:szCs w:val="22"/>
                <w:vertAlign w:val="subscript"/>
              </w:rPr>
              <w:t>tukey</w:t>
            </w:r>
            <w:proofErr w:type="spellEnd"/>
          </w:p>
        </w:tc>
      </w:tr>
      <w:tr w:rsidR="00FC1B01" w:rsidRPr="00FB0BED" w14:paraId="6D2B3644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D166C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Overl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03F6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6D0FD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0642A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38422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4DEC0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36525B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A65589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03802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Overl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82AF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5148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268B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8529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4DBA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B27A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CFBE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966E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C668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744D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E9554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798F2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76EAC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1A5D1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2120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3C05A900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DBBB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A7A41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4DDD5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304EA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4661E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6400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972D1A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4E1418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9C378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Overl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0C160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6FE4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52EB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1F507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5FDC6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6FAB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3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DFBA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4C0B1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2278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34C6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569D2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D8A30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2.6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45CE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9BE2E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5C967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0C4D4C34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31474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89612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615C5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FD4B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02DE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5E8E7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18CACB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CCA025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C920C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Overl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BED6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CE6FC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A3722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5EE68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BDE6B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9AE8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8A6F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92CB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6298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4C65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AA3D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7C690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0.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5863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B861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3CF1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768152AE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1110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609F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9F25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33061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D7E5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3BAD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A04E7D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93FBD8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6153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8DBE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8657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78489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5869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8968D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8797A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0FD0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844A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E49E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511C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2805B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0121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23F8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B71E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DD21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352D3FD2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4DE25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1B4B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ED3C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E75F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F8ED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8BF3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36BFE9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112B26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52370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6418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C385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A8E8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B26A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371C2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3EE5B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FEB11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B6CA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44B9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33A7A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4AC4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2197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0.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8369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B1F2A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7B1D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18D21D46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62B2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2B5D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79D5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B624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6119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C9E0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E664AE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55559A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5C9F8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FD0C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DA70D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7A13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00B1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6BBA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AA2CB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3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25F1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6E3C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DDFF4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6E51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E7F5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7EEF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2.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285D9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A4E9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65C5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1879AEF5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B9D6D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73590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B75D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540B6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46298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B452A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6D46B8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E2DC1D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1CD2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8948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6074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1331A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47FE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A94A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5DA8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3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D63A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4EC1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2E45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E7BE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328E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F4E86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83AF7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0884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AA0B2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6E3FD6B2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9A8C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D720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B465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253C8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F321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80DD7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CBDF57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E7F26E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4671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Overl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41B9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39D8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F92C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BE6F0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B622C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01D5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4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209D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504D4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B1844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C1EF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D942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A21A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2.6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A741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9551F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75DA2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418B9301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C6F8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ED06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CE04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F4986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7590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6EF83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C36642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DACE8C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6B3ED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Overl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566D1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3BA9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8EA6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860F5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7823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AD98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9268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7F23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450F4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755E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57739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9EDD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0.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68C0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7B00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9E10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6944BBD7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35AB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AFD2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9EE4F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C28DC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4FD8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F0AC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38D028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3A6E28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CA3E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835A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FEB2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C8DE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BEDB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B84C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1DDE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2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99F7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7377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8135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AF08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9876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BCAD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7166D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2D33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EDDD0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43D0F105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E71BB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E476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69FD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F28B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9C90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0DAA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8D0B70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A0A14C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D0DF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CDCB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C018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289A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48AD8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6F62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E20A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711B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E6C2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8A8A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7AF24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C441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CDAB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9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0107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25CCC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2EA73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2C9CA7E5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B2E1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35FE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2E1F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0340F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DFBF6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BDFE4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4D09DF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248109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0B21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C07C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B3095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A940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8E355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2738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6B8B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4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A1B6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B0C9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F27E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B302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2EA1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3C18F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2.3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607E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9284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4A975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0C793DF1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1B40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3BD4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1B6C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E6DB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9351B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B252E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B22A8E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BB6890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4771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A60A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A238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E1FBD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71C1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D154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6928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4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A0D67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5018E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90E7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0BF6D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A791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53EE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2.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DAF6F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038E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4602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6E2B89A2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9F98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F5912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D222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3645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C5BD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BBD2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C43E1D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33C1E8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6BA23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Overl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3BFAC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100DA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9122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9D1B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E01E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C319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C767E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A51B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E2A1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1357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D7EF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C749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13ED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3F9C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13518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47B276FF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C0F6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8A0F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42F6F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0880F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9A3C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E08A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83DC67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4F3324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DD657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8BBBC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0EC0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AF3A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4208D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ACCC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F5EA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8F6E3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3C7F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9BFB9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ECE9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8DD7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5BB5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4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208B3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88C1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72945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04F9E63B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8BEBE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E6D46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ECC6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A38D1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87BC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607C9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598B91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F02B54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F2190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7C58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2135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D43D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2FF79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9C14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7C84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C558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A8B5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14EC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7A93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29D8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2575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9DF59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E31F7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AAC8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343AA486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20C7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549C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0C76F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3CD57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734F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7BAA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4615B9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604449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C740C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DAEF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D55C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D0814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CF77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E1BD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6F0D3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B492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24A5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AB80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32EF3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0B2F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AE128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09C7B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3FAF4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3494B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2CD9611D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6734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2743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72408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1170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DA6B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2975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C24486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6FB98C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0C49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22949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C615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F2EA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EAE8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89C79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B745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B820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81E8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7448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BFC8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4987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E9247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295F1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10DF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1305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5C0C496E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6F681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F9B41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7EBFD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9304C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2C414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D136F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53619A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7826AB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5BD6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803C7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9B5F9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FFC7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4AFB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8563D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3BB3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323B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D4C5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2675E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6FA8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53F5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BDEF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0.7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C4CAC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4C8A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19E2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277CE3E3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9DB1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073BA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7586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6EA6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BC88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F91C6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AC3F6E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AE316E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2EE8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614A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403F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81F4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B3A6E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6BEC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2212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F945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B858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E92C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61334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A29D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3727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0.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B583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4CC3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A37D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76A903BC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3F388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894A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C474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E6481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7FB5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1E46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745807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05F398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2E4B5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0CAF3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AA481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B766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A89D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7B67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F71C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3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0DDAB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D0B2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2B5F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C48F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C7B2A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C72E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6FD18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696F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B4B6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132E2B4E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1488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7EEA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B82C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55E7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35E86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2183D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ECBD9C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D6F495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5D6D8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40265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CB8D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B0D8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1F70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FFB8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F228D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3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67B8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8EC52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2F8AA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79FD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EC775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AA2156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3.3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DC1F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65BB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996E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6A87B870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40029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0179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87149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DB8E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C2E4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8D70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4CEFC7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3B84CE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6B146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BA9F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5033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9003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A106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411C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A579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EBEA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3F59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25AA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DAC7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E273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489C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78F9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C289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ECE9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6050FAF6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B952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4D0C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B432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B302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399A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B09D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0864DD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B64C97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1689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674A7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9FB11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5A53C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C62D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77B2E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16627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CC625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4BDA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B9B29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8C4D4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DB7B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FEE62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CFBF0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15CF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8819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79A277EA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B89F8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CD216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6ABE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DAE0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8B59E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5C94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D070C5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2707EB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A96B6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4A899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34BF4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C2FB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F3641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312CF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7A36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656B4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27FF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38DB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E018F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AAF1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8D079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9D33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90CC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CAC98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0696FAC7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F427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05D62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65B5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B982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AA331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76E87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DC1522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C7AA1F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3CF0E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B159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822F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220C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A0D50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1939B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923D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2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FAAB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F52B9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6E68D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771C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7404B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E55672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31F9D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B010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250E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1A4A3220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1F48A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24C5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859A2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83919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428D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50812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1785B7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15A907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51F10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658FF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51BB53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C0D8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F004F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AE9B8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512F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2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15160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FBAA6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C59F7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374D8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26496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BB4F7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1.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A1D9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E8DCA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246FE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41A008A1" w14:textId="77777777" w:rsidTr="00FC1B0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71C3C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706E14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3BC55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0F614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14524A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A5A4C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7EAEE2C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163E8B2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6D9DCD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Unre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4BAF9F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9D1AD7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1B66CC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437EE5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ative Sign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67E86B" w14:textId="77777777" w:rsidR="00FC1B01" w:rsidRPr="00FB0BED" w:rsidRDefault="00FC1B01" w:rsidP="00FC1B0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4C0073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BA22B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D32970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E98ECC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17EB2B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A5C045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CDBD0F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-0.0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DA9F7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23BEB1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5763E4" w14:textId="77777777" w:rsidR="00FC1B01" w:rsidRPr="00FB0BED" w:rsidRDefault="00FC1B01" w:rsidP="00FC1B0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FC1B01" w:rsidRPr="00FB0BED" w14:paraId="1A68F439" w14:textId="77777777" w:rsidTr="00FC1B01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77EA6C" w14:textId="77777777" w:rsidR="00FC1B01" w:rsidRPr="00FB0BED" w:rsidRDefault="00FC1B01" w:rsidP="00FC1B01">
            <w:pPr>
              <w:rPr>
                <w:sz w:val="22"/>
                <w:szCs w:val="22"/>
              </w:rPr>
            </w:pPr>
          </w:p>
        </w:tc>
      </w:tr>
    </w:tbl>
    <w:p w14:paraId="0CD17322" w14:textId="28F2BE68" w:rsidR="007A6881" w:rsidRPr="00FB0BED" w:rsidRDefault="00FC1B01" w:rsidP="00FC1B01">
      <w:pPr>
        <w:spacing w:before="100" w:beforeAutospacing="1" w:after="100" w:afterAutospacing="1"/>
        <w:rPr>
          <w:color w:val="333333"/>
          <w:sz w:val="22"/>
          <w:szCs w:val="22"/>
        </w:rPr>
      </w:pPr>
      <w:r w:rsidRPr="00FB0BED">
        <w:rPr>
          <w:color w:val="333333"/>
          <w:sz w:val="22"/>
          <w:szCs w:val="22"/>
        </w:rPr>
        <w:t xml:space="preserve"> </w:t>
      </w:r>
    </w:p>
    <w:p w14:paraId="037F75ED" w14:textId="77777777" w:rsidR="007A6881" w:rsidRPr="00FB0BED" w:rsidRDefault="007A6881">
      <w:pPr>
        <w:rPr>
          <w:color w:val="333333"/>
          <w:sz w:val="22"/>
          <w:szCs w:val="22"/>
        </w:rPr>
      </w:pPr>
      <w:r w:rsidRPr="00FB0BED">
        <w:rPr>
          <w:color w:val="333333"/>
          <w:sz w:val="22"/>
          <w:szCs w:val="22"/>
        </w:rPr>
        <w:br w:type="page"/>
      </w:r>
    </w:p>
    <w:p w14:paraId="7FCAC1A5" w14:textId="6FE2430A" w:rsidR="007A6881" w:rsidRPr="00FB0BED" w:rsidRDefault="007A6881" w:rsidP="007A6881">
      <w:pPr>
        <w:spacing w:before="100" w:beforeAutospacing="1" w:after="100" w:afterAutospacing="1"/>
        <w:rPr>
          <w:b/>
          <w:bCs/>
          <w:color w:val="000000" w:themeColor="text1"/>
          <w:kern w:val="36"/>
          <w:sz w:val="22"/>
          <w:szCs w:val="22"/>
        </w:rPr>
      </w:pPr>
      <w:r w:rsidRPr="00FB0BED">
        <w:rPr>
          <w:b/>
          <w:bCs/>
          <w:color w:val="000000" w:themeColor="text1"/>
          <w:kern w:val="36"/>
          <w:sz w:val="22"/>
          <w:szCs w:val="22"/>
        </w:rPr>
        <w:lastRenderedPageBreak/>
        <w:t xml:space="preserve">Table 3: Negativity/N400 - Repeated measures ANOVA for the mean amplitude in the 200-400 </w:t>
      </w:r>
      <w:proofErr w:type="spellStart"/>
      <w:r w:rsidRPr="00FB0BED">
        <w:rPr>
          <w:b/>
          <w:bCs/>
          <w:color w:val="000000" w:themeColor="text1"/>
          <w:kern w:val="36"/>
          <w:sz w:val="22"/>
          <w:szCs w:val="22"/>
        </w:rPr>
        <w:t>ms</w:t>
      </w:r>
      <w:proofErr w:type="spellEnd"/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 time window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9"/>
        <w:gridCol w:w="253"/>
        <w:gridCol w:w="1378"/>
        <w:gridCol w:w="372"/>
        <w:gridCol w:w="517"/>
        <w:gridCol w:w="30"/>
        <w:gridCol w:w="156"/>
        <w:gridCol w:w="505"/>
        <w:gridCol w:w="30"/>
        <w:gridCol w:w="1371"/>
        <w:gridCol w:w="30"/>
        <w:gridCol w:w="845"/>
        <w:gridCol w:w="185"/>
        <w:gridCol w:w="185"/>
        <w:gridCol w:w="117"/>
        <w:gridCol w:w="615"/>
        <w:gridCol w:w="30"/>
        <w:gridCol w:w="708"/>
        <w:gridCol w:w="323"/>
        <w:gridCol w:w="323"/>
        <w:gridCol w:w="708"/>
        <w:gridCol w:w="30"/>
        <w:gridCol w:w="755"/>
        <w:gridCol w:w="93"/>
        <w:gridCol w:w="93"/>
        <w:gridCol w:w="381"/>
        <w:gridCol w:w="323"/>
        <w:gridCol w:w="309"/>
        <w:gridCol w:w="645"/>
        <w:gridCol w:w="186"/>
        <w:gridCol w:w="901"/>
        <w:gridCol w:w="266"/>
      </w:tblGrid>
      <w:tr w:rsidR="007A6881" w:rsidRPr="00FB0BED" w14:paraId="1581EA18" w14:textId="77777777" w:rsidTr="007A6881">
        <w:trPr>
          <w:cantSplit/>
          <w:tblHeader/>
          <w:tblCellSpacing w:w="15" w:type="dxa"/>
        </w:trPr>
        <w:tc>
          <w:tcPr>
            <w:tcW w:w="0" w:type="auto"/>
            <w:gridSpan w:val="3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073CCBB" w14:textId="77777777" w:rsidR="007A6881" w:rsidRPr="00FB0BED" w:rsidRDefault="007A6881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Within Subjects Effects</w:t>
            </w:r>
          </w:p>
        </w:tc>
      </w:tr>
      <w:tr w:rsidR="007A6881" w:rsidRPr="00FB0BED" w14:paraId="144D63C9" w14:textId="77777777" w:rsidTr="007A6881">
        <w:trPr>
          <w:tblHeader/>
          <w:tblCellSpacing w:w="15" w:type="dxa"/>
        </w:trPr>
        <w:tc>
          <w:tcPr>
            <w:tcW w:w="0" w:type="auto"/>
            <w:gridSpan w:val="6"/>
            <w:vAlign w:val="center"/>
            <w:hideMark/>
          </w:tcPr>
          <w:p w14:paraId="33FE4B20" w14:textId="77777777" w:rsidR="007A6881" w:rsidRPr="00FB0BED" w:rsidRDefault="007A6881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D94CB24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1041E69E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B38FA43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3E5C563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0D25A22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20D884CC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2D6B53AA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9755FAA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6E3AFBE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7DA1050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3B087BC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653F364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DAD10BB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367A1C4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9B588CA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</w:tr>
      <w:tr w:rsidR="007A6881" w:rsidRPr="00FB0BED" w14:paraId="699354F0" w14:textId="77777777" w:rsidTr="007A6881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F9C48C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F62758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5037CE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79B5B4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3C6207" w14:textId="77777777" w:rsidR="007A6881" w:rsidRPr="00FB0BED" w:rsidRDefault="007A688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8983C1" w14:textId="77777777" w:rsidR="007A6881" w:rsidRPr="00FB0BED" w:rsidRDefault="007A688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9066F4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CA8D17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7A6881" w:rsidRPr="00FB0BED" w14:paraId="1049AFAA" w14:textId="77777777" w:rsidTr="007A6881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2E741F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9A98C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A22F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4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D60E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7AACA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3D269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ECFC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4.66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765D2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E0D37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1.4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1E94A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3A1C5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5D321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58181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1F65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7521D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0A0E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678C1A42" w14:textId="77777777" w:rsidTr="007A6881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4B5E4" w14:textId="5F99ED1C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2E150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2AB31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24A0C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394AE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FBAB3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3CC9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0.54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BDF5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2418C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6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81E2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0A9CE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32541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0A7B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BFA5A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3912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52F1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4557CAF8" w14:textId="77777777" w:rsidTr="007A6881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849D2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94C0B9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2655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02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6258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B6A8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73F61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3EFC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95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02539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DF82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362617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60417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BBFE2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1A6B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562B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18F51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7EB7A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7D18C1F7" w14:textId="77777777" w:rsidTr="007A6881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12755E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D78DA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23E0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3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917B0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9FDD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BADF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ECC67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3.50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4714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7951F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9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49F63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6E65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F229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FFC2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8A46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7ED8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3FC29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3F05B9E5" w14:textId="77777777" w:rsidTr="007A6881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619E4" w14:textId="3ABEF615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C0EBA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DD9A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7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48F1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29657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E3C6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123F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7.64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DE36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896EB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0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6A025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931A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2B04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D1811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30FE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5C6A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F2647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109B765A" w14:textId="77777777" w:rsidTr="007A6881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95FA8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97853A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DEC9B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52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ECCAB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AB86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F06DE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42841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3.55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9257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9E6C7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B3FA3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28917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A1F5E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42BE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F566E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A97C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D3C3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610DE9F8" w14:textId="77777777" w:rsidTr="007A6881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81DE8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02480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5067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5AD0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C401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4461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1CAF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.36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24C4D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A14FC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3.4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7EDBB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0C45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91FE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A137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19DD0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127B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E617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1A178F47" w14:textId="77777777" w:rsidTr="007A6881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D5C3D4" w14:textId="73305579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69C12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E225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898E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EFD22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5F01F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DAE65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79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C3D61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874C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A533B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DAE2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ECA5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519B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7439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9AD3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57B06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22B2E680" w14:textId="77777777" w:rsidTr="007A6881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E0562F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57162C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FA92A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62.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D9672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5877B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F4F12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D4714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41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0ACA9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0C0C2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3B1EA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1357B1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17DA2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199EA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E8503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5B6A1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01A8B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2176AD32" w14:textId="77777777" w:rsidTr="007A6881">
        <w:trPr>
          <w:cantSplit/>
          <w:tblCellSpacing w:w="15" w:type="dxa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418ACD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  <w:tr w:rsidR="007A6881" w:rsidRPr="00FB0BED" w14:paraId="6AB5E412" w14:textId="77777777" w:rsidTr="007A6881">
        <w:trPr>
          <w:cantSplit/>
          <w:tblCellSpacing w:w="15" w:type="dxa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DF1F05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</w:tr>
      <w:tr w:rsidR="00AC3FB1" w:rsidRPr="00FB0BED" w14:paraId="63365A08" w14:textId="77777777" w:rsidTr="00AC3FB1">
        <w:trPr>
          <w:cantSplit/>
          <w:tblCellSpacing w:w="15" w:type="dxa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C93657" w14:textId="77777777" w:rsidR="00AC3FB1" w:rsidRPr="00FB0BED" w:rsidRDefault="00AC3FB1" w:rsidP="00BA0EFC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Between Subjects Effects</w:t>
            </w:r>
          </w:p>
        </w:tc>
      </w:tr>
      <w:tr w:rsidR="00AC3FB1" w:rsidRPr="00FB0BED" w14:paraId="72A806D6" w14:textId="77777777" w:rsidTr="00AC3FB1">
        <w:trPr>
          <w:gridAfter w:val="6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28C81D" w14:textId="77777777" w:rsidR="00AC3FB1" w:rsidRPr="00FB0BED" w:rsidRDefault="00AC3FB1" w:rsidP="00BA0EFC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291C6E5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D88082D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6AE56AE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9400AC1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8E97B22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025AC35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04C3377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65F1746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90CB75E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7E349F2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598969E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9D6ECBC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544D11F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4C177085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A448B7D" w14:textId="77777777" w:rsidR="00AC3FB1" w:rsidRPr="00FB0BED" w:rsidRDefault="00AC3FB1" w:rsidP="00BA0EFC">
            <w:pPr>
              <w:rPr>
                <w:sz w:val="22"/>
                <w:szCs w:val="22"/>
              </w:rPr>
            </w:pPr>
          </w:p>
        </w:tc>
      </w:tr>
      <w:tr w:rsidR="00AC3FB1" w:rsidRPr="00FB0BED" w14:paraId="7D5BAB7D" w14:textId="77777777" w:rsidTr="00AC3FB1">
        <w:trPr>
          <w:gridAfter w:val="6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1B2413" w14:textId="77777777" w:rsidR="00AC3FB1" w:rsidRPr="00FB0BED" w:rsidRDefault="00AC3FB1" w:rsidP="00BA0EFC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43A8C5" w14:textId="77777777" w:rsidR="00AC3FB1" w:rsidRPr="00FB0BED" w:rsidRDefault="00AC3FB1" w:rsidP="00BA0EFC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AE6C6D" w14:textId="77777777" w:rsidR="00AC3FB1" w:rsidRPr="00FB0BED" w:rsidRDefault="00AC3FB1" w:rsidP="00BA0EFC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8269CA" w14:textId="77777777" w:rsidR="00AC3FB1" w:rsidRPr="00FB0BED" w:rsidRDefault="00AC3FB1" w:rsidP="00BA0EFC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213C34" w14:textId="77777777" w:rsidR="00AC3FB1" w:rsidRPr="00FB0BED" w:rsidRDefault="00AC3FB1" w:rsidP="00BA0EFC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0F7E37" w14:textId="77777777" w:rsidR="00AC3FB1" w:rsidRPr="00FB0BED" w:rsidRDefault="00AC3FB1" w:rsidP="00BA0EFC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69F054" w14:textId="77777777" w:rsidR="00AC3FB1" w:rsidRPr="00FB0BED" w:rsidRDefault="00AC3FB1" w:rsidP="00BA0EFC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35932C" w14:textId="77777777" w:rsidR="00AC3FB1" w:rsidRPr="00FB0BED" w:rsidRDefault="00AC3FB1" w:rsidP="00BA0EFC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AC3FB1" w:rsidRPr="00FB0BED" w14:paraId="031C901B" w14:textId="77777777" w:rsidTr="00AC3FB1">
        <w:trPr>
          <w:gridAfter w:val="6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ED691" w14:textId="77777777" w:rsidR="00AC3FB1" w:rsidRPr="00FB0BED" w:rsidRDefault="00AC3FB1" w:rsidP="00BA0EFC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A51C4" w14:textId="77777777" w:rsidR="00AC3FB1" w:rsidRPr="00FB0BED" w:rsidRDefault="00AC3FB1" w:rsidP="00BA0EFC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EFA4EB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6A79B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8D627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2C5EEC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426BE3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1A985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414D26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99221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7E856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8F7BE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951F53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F6AD3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1F8EB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72829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AC3FB1" w:rsidRPr="00FB0BED" w14:paraId="70A2C5AF" w14:textId="77777777" w:rsidTr="00AC3FB1">
        <w:trPr>
          <w:gridAfter w:val="6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D0FBCD" w14:textId="77777777" w:rsidR="00AC3FB1" w:rsidRPr="00FB0BED" w:rsidRDefault="00AC3FB1" w:rsidP="00BA0EFC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58D6D1" w14:textId="77777777" w:rsidR="00AC3FB1" w:rsidRPr="00FB0BED" w:rsidRDefault="00AC3FB1" w:rsidP="00BA0EFC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35FDB3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5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52737A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24D2AF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B3425E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05CBDF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6AD493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69C579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C99B09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4D674A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802C24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2A4C01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B27D8F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879D74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B0686C" w14:textId="77777777" w:rsidR="00AC3FB1" w:rsidRPr="00FB0BED" w:rsidRDefault="00AC3FB1" w:rsidP="00BA0EFC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AC3FB1" w:rsidRPr="00FB0BED" w14:paraId="5C63DC8F" w14:textId="77777777" w:rsidTr="00AC3FB1">
        <w:trPr>
          <w:gridAfter w:val="6"/>
          <w:cantSplit/>
          <w:tblCellSpacing w:w="15" w:type="dxa"/>
        </w:trPr>
        <w:tc>
          <w:tcPr>
            <w:tcW w:w="0" w:type="auto"/>
            <w:gridSpan w:val="2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86AB3C" w14:textId="77777777" w:rsidR="00AC3FB1" w:rsidRPr="00FB0BED" w:rsidRDefault="00AC3FB1" w:rsidP="00BA0EFC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</w:tbl>
    <w:p w14:paraId="66946263" w14:textId="77777777" w:rsidR="004155DD" w:rsidRDefault="004155DD" w:rsidP="00AC3FB1">
      <w:pPr>
        <w:pStyle w:val="StandardWeb"/>
        <w:rPr>
          <w:b/>
          <w:bCs/>
          <w:color w:val="000000" w:themeColor="text1"/>
          <w:kern w:val="36"/>
          <w:sz w:val="22"/>
          <w:szCs w:val="22"/>
        </w:rPr>
      </w:pPr>
    </w:p>
    <w:p w14:paraId="6231047E" w14:textId="3484D2B6" w:rsidR="007A6881" w:rsidRPr="00FB0BED" w:rsidRDefault="007A6881" w:rsidP="00AC3FB1">
      <w:pPr>
        <w:pStyle w:val="StandardWeb"/>
        <w:rPr>
          <w:color w:val="333333"/>
          <w:sz w:val="22"/>
          <w:szCs w:val="22"/>
        </w:rPr>
      </w:pPr>
      <w:bookmarkStart w:id="0" w:name="_GoBack"/>
      <w:bookmarkEnd w:id="0"/>
      <w:r w:rsidRPr="00FB0BED">
        <w:rPr>
          <w:b/>
          <w:bCs/>
          <w:color w:val="000000" w:themeColor="text1"/>
          <w:kern w:val="36"/>
          <w:sz w:val="22"/>
          <w:szCs w:val="22"/>
        </w:rPr>
        <w:lastRenderedPageBreak/>
        <w:t>Table 4: Negativity/N400 - Repeated measures ANOVA</w:t>
      </w:r>
      <w:r w:rsidR="00BF5788" w:rsidRPr="00FB0BED">
        <w:rPr>
          <w:b/>
          <w:bCs/>
          <w:color w:val="000000" w:themeColor="text1"/>
          <w:kern w:val="36"/>
          <w:sz w:val="22"/>
          <w:szCs w:val="22"/>
        </w:rPr>
        <w:t xml:space="preserve"> for the mean amplitude in the 400-6</w:t>
      </w:r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00 </w:t>
      </w:r>
      <w:proofErr w:type="spellStart"/>
      <w:r w:rsidRPr="00FB0BED">
        <w:rPr>
          <w:b/>
          <w:bCs/>
          <w:color w:val="000000" w:themeColor="text1"/>
          <w:kern w:val="36"/>
          <w:sz w:val="22"/>
          <w:szCs w:val="22"/>
        </w:rPr>
        <w:t>ms</w:t>
      </w:r>
      <w:proofErr w:type="spellEnd"/>
      <w:r w:rsidRPr="00FB0BED">
        <w:rPr>
          <w:b/>
          <w:bCs/>
          <w:color w:val="000000" w:themeColor="text1"/>
          <w:kern w:val="36"/>
          <w:sz w:val="22"/>
          <w:szCs w:val="22"/>
        </w:rPr>
        <w:t xml:space="preserve"> time window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1"/>
        <w:gridCol w:w="186"/>
        <w:gridCol w:w="1454"/>
        <w:gridCol w:w="296"/>
        <w:gridCol w:w="370"/>
        <w:gridCol w:w="186"/>
        <w:gridCol w:w="1244"/>
        <w:gridCol w:w="291"/>
        <w:gridCol w:w="865"/>
        <w:gridCol w:w="186"/>
        <w:gridCol w:w="704"/>
        <w:gridCol w:w="186"/>
        <w:gridCol w:w="645"/>
        <w:gridCol w:w="186"/>
        <w:gridCol w:w="901"/>
        <w:gridCol w:w="266"/>
      </w:tblGrid>
      <w:tr w:rsidR="007A6881" w:rsidRPr="00FB0BED" w14:paraId="71BA963C" w14:textId="77777777" w:rsidTr="007A6881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D863C0E" w14:textId="77777777" w:rsidR="007A6881" w:rsidRPr="00FB0BED" w:rsidRDefault="007A6881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Within Subjects Effects</w:t>
            </w:r>
          </w:p>
        </w:tc>
      </w:tr>
      <w:tr w:rsidR="007A6881" w:rsidRPr="00FB0BED" w14:paraId="488A3F66" w14:textId="77777777" w:rsidTr="007A688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2281FF" w14:textId="77777777" w:rsidR="007A6881" w:rsidRPr="00FB0BED" w:rsidRDefault="007A6881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CE1D367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E77DFFF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7D921B7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FEF287F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4F160C3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B19DD66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A4F739C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513148C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807EF6A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37883F4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16B2EA9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7E9EF86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496B156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41DF8EC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CE356EA" w14:textId="77777777" w:rsidR="007A6881" w:rsidRPr="00FB0BED" w:rsidRDefault="007A6881">
            <w:pPr>
              <w:rPr>
                <w:sz w:val="22"/>
                <w:szCs w:val="22"/>
              </w:rPr>
            </w:pPr>
          </w:p>
        </w:tc>
      </w:tr>
      <w:tr w:rsidR="007A6881" w:rsidRPr="00FB0BED" w14:paraId="76810A30" w14:textId="77777777" w:rsidTr="007A688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AF1793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285558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5EDD05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51F0AB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8AA085" w14:textId="77777777" w:rsidR="007A6881" w:rsidRPr="00FB0BED" w:rsidRDefault="007A688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3CE455" w14:textId="77777777" w:rsidR="007A6881" w:rsidRPr="00FB0BED" w:rsidRDefault="007A688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107ECC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DD43DB" w14:textId="77777777" w:rsidR="007A6881" w:rsidRPr="00FB0BED" w:rsidRDefault="007A688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7A6881" w:rsidRPr="00FB0BED" w14:paraId="100BB726" w14:textId="77777777" w:rsidTr="007A688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70C747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9C1BD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AA4C6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6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2A02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5E41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CE30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D9F9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86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031D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57BD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FCECC7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1469E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0AEE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356F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1B5921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7315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B9A4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5BEAAF8A" w14:textId="77777777" w:rsidTr="007A688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DD63E" w14:textId="5856DCFB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="00BF5788" w:rsidRPr="00FB0BED">
              <w:rPr>
                <w:color w:val="333333"/>
                <w:sz w:val="22"/>
                <w:szCs w:val="22"/>
              </w:rPr>
              <w:t xml:space="preserve"> G</w:t>
            </w:r>
            <w:r w:rsidRPr="00FB0BED">
              <w:rPr>
                <w:color w:val="333333"/>
                <w:sz w:val="22"/>
                <w:szCs w:val="22"/>
              </w:rPr>
              <w:t>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90CD28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B600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0E1E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2785E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8DC17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02AC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61EF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3F8BB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DF504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17B67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FEB0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8C97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659C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EAC3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1099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2D7FB47B" w14:textId="77777777" w:rsidTr="007A688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5D235D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2285A4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DE32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12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F614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329C2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E78E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25C1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E2B9B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C5F1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9415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B5DE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D1C9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F87E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8D17A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D1070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8966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4EA5E325" w14:textId="77777777" w:rsidTr="007A688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3BA735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8A4B88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091D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7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680BD1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A56E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0486B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0765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7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9B8D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F5990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D6C5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32905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9073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5C09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B0A6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AA9D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52A58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03C27316" w14:textId="77777777" w:rsidTr="007A688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7E2E0" w14:textId="7AC4B5F4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="00BF5788" w:rsidRPr="00FB0BED">
              <w:rPr>
                <w:color w:val="333333"/>
                <w:sz w:val="22"/>
                <w:szCs w:val="22"/>
              </w:rPr>
              <w:t xml:space="preserve"> G</w:t>
            </w:r>
            <w:r w:rsidRPr="00FB0BED">
              <w:rPr>
                <w:color w:val="333333"/>
                <w:sz w:val="22"/>
                <w:szCs w:val="22"/>
              </w:rPr>
              <w:t>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77C73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E0FC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05AD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AA25F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EC36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C18D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2E88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00BE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65EDA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5B94E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C75B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EE2F0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FD99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9A736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4A2D8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47463F29" w14:textId="77777777" w:rsidTr="007A688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5C5F1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79C2C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F13D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09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9AA87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3FBB1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8FDC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BA8E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5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AC2C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F8D5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ACE5F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E2B03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4F17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0919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D1CA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0F641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3EF7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20A71269" w14:textId="77777777" w:rsidTr="007A688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1D1B2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696A6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E10E1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A78E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C343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5C121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E328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6285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722C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DEA9A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E3DD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704F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784B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AAD9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22E05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05129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06070EA1" w14:textId="77777777" w:rsidTr="007A688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9FAAB" w14:textId="1C40DB4B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 xml:space="preserve">Condition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Pr="00FB0BED">
              <w:rPr>
                <w:color w:val="333333"/>
                <w:sz w:val="22"/>
                <w:szCs w:val="22"/>
              </w:rPr>
              <w:t xml:space="preserve"> Hemisphere </w:t>
            </w:r>
            <w:r w:rsidRPr="00FB0BED">
              <w:rPr>
                <w:rFonts w:ascii="Segoe UI Symbol" w:hAnsi="Segoe UI Symbol" w:cs="Segoe UI Symbol"/>
                <w:color w:val="333333"/>
                <w:sz w:val="22"/>
                <w:szCs w:val="22"/>
              </w:rPr>
              <w:t>✻</w:t>
            </w:r>
            <w:r w:rsidR="00BF5788" w:rsidRPr="00FB0BED">
              <w:rPr>
                <w:color w:val="333333"/>
                <w:sz w:val="22"/>
                <w:szCs w:val="22"/>
              </w:rPr>
              <w:t xml:space="preserve"> G</w:t>
            </w:r>
            <w:r w:rsidRPr="00FB0BED">
              <w:rPr>
                <w:color w:val="333333"/>
                <w:sz w:val="22"/>
                <w:szCs w:val="22"/>
              </w:rPr>
              <w:t>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9258A0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5EB83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CB68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83D9A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279E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B1AF0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52D5E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BA7A97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.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DCE0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65802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B20A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0EEB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32EA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1E21D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DC286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25E37A46" w14:textId="77777777" w:rsidTr="007A688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C8D8BB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2F5826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5577F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07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E7B6C9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5C337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2FD64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3BCDB6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4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4FA53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832B78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275C4F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0D01A4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04BA3C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69587B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742181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361BE5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D8E55A" w14:textId="77777777" w:rsidR="007A6881" w:rsidRPr="00FB0BED" w:rsidRDefault="007A688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7A6881" w:rsidRPr="00FB0BED" w14:paraId="1E11E5CC" w14:textId="77777777" w:rsidTr="007A688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D69B56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  <w:tr w:rsidR="007A6881" w:rsidRPr="00FB0BED" w14:paraId="13092C3C" w14:textId="77777777" w:rsidTr="007A688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A97563" w14:textId="77777777" w:rsidR="007A6881" w:rsidRPr="00FB0BED" w:rsidRDefault="007A6881">
            <w:pPr>
              <w:rPr>
                <w:color w:val="333333"/>
                <w:sz w:val="22"/>
                <w:szCs w:val="22"/>
              </w:rPr>
            </w:pPr>
          </w:p>
        </w:tc>
      </w:tr>
    </w:tbl>
    <w:tbl>
      <w:tblPr>
        <w:tblpPr w:leftFromText="180" w:rightFromText="180" w:vertAnchor="text" w:horzAnchor="margin" w:tblpY="304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186"/>
        <w:gridCol w:w="1502"/>
        <w:gridCol w:w="248"/>
        <w:gridCol w:w="370"/>
        <w:gridCol w:w="186"/>
        <w:gridCol w:w="1296"/>
        <w:gridCol w:w="239"/>
        <w:gridCol w:w="816"/>
        <w:gridCol w:w="186"/>
        <w:gridCol w:w="645"/>
        <w:gridCol w:w="186"/>
        <w:gridCol w:w="645"/>
        <w:gridCol w:w="186"/>
        <w:gridCol w:w="901"/>
        <w:gridCol w:w="266"/>
      </w:tblGrid>
      <w:tr w:rsidR="00AC3FB1" w:rsidRPr="00FB0BED" w14:paraId="366C9F9D" w14:textId="77777777" w:rsidTr="00AC3FB1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A638185" w14:textId="77777777" w:rsidR="00AC3FB1" w:rsidRPr="00FB0BED" w:rsidRDefault="00AC3FB1" w:rsidP="00AC3FB1">
            <w:pPr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Between Subjects Effects</w:t>
            </w:r>
          </w:p>
        </w:tc>
      </w:tr>
      <w:tr w:rsidR="00AC3FB1" w:rsidRPr="00FB0BED" w14:paraId="0B1B0100" w14:textId="77777777" w:rsidTr="00AC3FB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340AC7" w14:textId="77777777" w:rsidR="00AC3FB1" w:rsidRPr="00FB0BED" w:rsidRDefault="00AC3FB1" w:rsidP="00AC3FB1">
            <w:pPr>
              <w:rPr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78E255E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33C8661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3FC096F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702CB22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13788BC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A853C50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4677C64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11BCC11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2706371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CA3D9E3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4EAD2C7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FA4D2B2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133A532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5554148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2B66A5B" w14:textId="77777777" w:rsidR="00AC3FB1" w:rsidRPr="00FB0BED" w:rsidRDefault="00AC3FB1" w:rsidP="00AC3FB1">
            <w:pPr>
              <w:rPr>
                <w:sz w:val="22"/>
                <w:szCs w:val="22"/>
              </w:rPr>
            </w:pPr>
          </w:p>
        </w:tc>
      </w:tr>
      <w:tr w:rsidR="00AC3FB1" w:rsidRPr="00FB0BED" w14:paraId="6411B84A" w14:textId="77777777" w:rsidTr="00AC3FB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020B9B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841266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C2ABC5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FB0BED">
              <w:rPr>
                <w:b/>
                <w:bCs/>
                <w:color w:val="333333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4480CE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0E2951" w14:textId="77777777" w:rsidR="00AC3FB1" w:rsidRPr="00FB0BED" w:rsidRDefault="00AC3FB1" w:rsidP="00AC3FB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53D108" w14:textId="77777777" w:rsidR="00AC3FB1" w:rsidRPr="00FB0BED" w:rsidRDefault="00AC3FB1" w:rsidP="00AC3FB1">
            <w:pPr>
              <w:jc w:val="center"/>
              <w:rPr>
                <w:b/>
                <w:bCs/>
                <w:i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i/>
                <w:color w:val="333333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86FA1F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η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364569" w14:textId="77777777" w:rsidR="00AC3FB1" w:rsidRPr="00FB0BED" w:rsidRDefault="00AC3FB1" w:rsidP="00AC3FB1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 w:rsidRPr="00FB0BED">
              <w:rPr>
                <w:b/>
                <w:bCs/>
                <w:color w:val="333333"/>
                <w:sz w:val="22"/>
                <w:szCs w:val="22"/>
              </w:rPr>
              <w:t>partial η²</w:t>
            </w:r>
          </w:p>
        </w:tc>
      </w:tr>
      <w:tr w:rsidR="00AC3FB1" w:rsidRPr="00FB0BED" w14:paraId="6247197B" w14:textId="77777777" w:rsidTr="00AC3F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7E559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864179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ABD5E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F5CBE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5DB90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4EFE3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13C9BC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EE4D9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0E3179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.7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CC43A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0B3AC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995B7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C16B37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AFFBC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1B8B8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C85A90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AC3FB1" w:rsidRPr="00FB0BED" w14:paraId="4A8CFD53" w14:textId="77777777" w:rsidTr="00AC3FB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A97559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07C639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4C7252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556.11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CA5FC5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C8FA4F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3783BC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C5B7BD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21.38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268BA1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C75B48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05B10C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65F5AD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8E98EE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8DCD4F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0A2A49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052383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302F21" w14:textId="77777777" w:rsidR="00AC3FB1" w:rsidRPr="00FB0BED" w:rsidRDefault="00AC3FB1" w:rsidP="00AC3FB1">
            <w:pPr>
              <w:jc w:val="right"/>
              <w:rPr>
                <w:color w:val="333333"/>
                <w:sz w:val="22"/>
                <w:szCs w:val="22"/>
              </w:rPr>
            </w:pPr>
          </w:p>
        </w:tc>
      </w:tr>
      <w:tr w:rsidR="00AC3FB1" w:rsidRPr="00FB0BED" w14:paraId="15105ED4" w14:textId="77777777" w:rsidTr="00AC3FB1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DF280E" w14:textId="77777777" w:rsidR="00AC3FB1" w:rsidRPr="00FB0BED" w:rsidRDefault="00AC3FB1" w:rsidP="00AC3FB1">
            <w:pPr>
              <w:rPr>
                <w:color w:val="333333"/>
                <w:sz w:val="22"/>
                <w:szCs w:val="22"/>
              </w:rPr>
            </w:pPr>
            <w:r w:rsidRPr="00FB0BED">
              <w:rPr>
                <w:color w:val="333333"/>
                <w:sz w:val="22"/>
                <w:szCs w:val="22"/>
              </w:rPr>
              <w:t>Note. Type 3 Sums of Squares</w:t>
            </w:r>
          </w:p>
        </w:tc>
      </w:tr>
    </w:tbl>
    <w:p w14:paraId="7C895E98" w14:textId="3F5504D5" w:rsidR="00390447" w:rsidRPr="00FB0BED" w:rsidRDefault="00390447" w:rsidP="00BF5788">
      <w:pPr>
        <w:pStyle w:val="StandardWeb"/>
        <w:rPr>
          <w:color w:val="333333"/>
          <w:sz w:val="22"/>
          <w:szCs w:val="22"/>
        </w:rPr>
      </w:pPr>
    </w:p>
    <w:sectPr w:rsidR="00390447" w:rsidRPr="00FB0BED" w:rsidSect="00E91203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203"/>
    <w:rsid w:val="0002107A"/>
    <w:rsid w:val="00022AE7"/>
    <w:rsid w:val="00040618"/>
    <w:rsid w:val="00064907"/>
    <w:rsid w:val="00070EFA"/>
    <w:rsid w:val="00080F08"/>
    <w:rsid w:val="000B0573"/>
    <w:rsid w:val="000D4EB7"/>
    <w:rsid w:val="000F0B62"/>
    <w:rsid w:val="001100BE"/>
    <w:rsid w:val="00143A38"/>
    <w:rsid w:val="001508A8"/>
    <w:rsid w:val="00166E87"/>
    <w:rsid w:val="00174CCD"/>
    <w:rsid w:val="00184996"/>
    <w:rsid w:val="001D710B"/>
    <w:rsid w:val="001E1CF3"/>
    <w:rsid w:val="00215AD9"/>
    <w:rsid w:val="00280914"/>
    <w:rsid w:val="00283514"/>
    <w:rsid w:val="00293D6F"/>
    <w:rsid w:val="00297DD3"/>
    <w:rsid w:val="002E1369"/>
    <w:rsid w:val="00306D38"/>
    <w:rsid w:val="00326870"/>
    <w:rsid w:val="00326E8E"/>
    <w:rsid w:val="003562C2"/>
    <w:rsid w:val="00387073"/>
    <w:rsid w:val="00390447"/>
    <w:rsid w:val="003D7F59"/>
    <w:rsid w:val="004155DD"/>
    <w:rsid w:val="00424AB6"/>
    <w:rsid w:val="004355C3"/>
    <w:rsid w:val="00437150"/>
    <w:rsid w:val="004717DA"/>
    <w:rsid w:val="00480EDA"/>
    <w:rsid w:val="004D09F4"/>
    <w:rsid w:val="004D5EF1"/>
    <w:rsid w:val="004E6B2D"/>
    <w:rsid w:val="00505A41"/>
    <w:rsid w:val="00511BC8"/>
    <w:rsid w:val="00525B8E"/>
    <w:rsid w:val="00536608"/>
    <w:rsid w:val="00537C4C"/>
    <w:rsid w:val="00560525"/>
    <w:rsid w:val="00564B10"/>
    <w:rsid w:val="00566866"/>
    <w:rsid w:val="00575B57"/>
    <w:rsid w:val="005B6DDB"/>
    <w:rsid w:val="005F32FA"/>
    <w:rsid w:val="005F7237"/>
    <w:rsid w:val="006016A6"/>
    <w:rsid w:val="00612AED"/>
    <w:rsid w:val="00636E93"/>
    <w:rsid w:val="006430B2"/>
    <w:rsid w:val="00681C97"/>
    <w:rsid w:val="0068791C"/>
    <w:rsid w:val="00690863"/>
    <w:rsid w:val="00692DBC"/>
    <w:rsid w:val="00695C66"/>
    <w:rsid w:val="00697EDF"/>
    <w:rsid w:val="00705812"/>
    <w:rsid w:val="00712F4F"/>
    <w:rsid w:val="00727EAA"/>
    <w:rsid w:val="007640E3"/>
    <w:rsid w:val="007838D8"/>
    <w:rsid w:val="0079338F"/>
    <w:rsid w:val="007A6881"/>
    <w:rsid w:val="007B1A7D"/>
    <w:rsid w:val="007C7574"/>
    <w:rsid w:val="007E3F71"/>
    <w:rsid w:val="008141BF"/>
    <w:rsid w:val="0083292C"/>
    <w:rsid w:val="008412BD"/>
    <w:rsid w:val="00873B1B"/>
    <w:rsid w:val="00880828"/>
    <w:rsid w:val="008A21D2"/>
    <w:rsid w:val="008B37B9"/>
    <w:rsid w:val="008B68E4"/>
    <w:rsid w:val="008C7103"/>
    <w:rsid w:val="008D0758"/>
    <w:rsid w:val="008E10C0"/>
    <w:rsid w:val="008F16D7"/>
    <w:rsid w:val="009108C8"/>
    <w:rsid w:val="009442C5"/>
    <w:rsid w:val="00950727"/>
    <w:rsid w:val="009610A8"/>
    <w:rsid w:val="00962E60"/>
    <w:rsid w:val="00972203"/>
    <w:rsid w:val="009820AE"/>
    <w:rsid w:val="00990C83"/>
    <w:rsid w:val="00995B94"/>
    <w:rsid w:val="00A21039"/>
    <w:rsid w:val="00A26DF6"/>
    <w:rsid w:val="00A5373A"/>
    <w:rsid w:val="00A62D8B"/>
    <w:rsid w:val="00A8283D"/>
    <w:rsid w:val="00AC20BA"/>
    <w:rsid w:val="00AC3FB1"/>
    <w:rsid w:val="00B54EA5"/>
    <w:rsid w:val="00B70FC8"/>
    <w:rsid w:val="00B7435C"/>
    <w:rsid w:val="00B91D96"/>
    <w:rsid w:val="00BA0EFC"/>
    <w:rsid w:val="00BA2343"/>
    <w:rsid w:val="00BB5061"/>
    <w:rsid w:val="00BB7512"/>
    <w:rsid w:val="00BB7B0F"/>
    <w:rsid w:val="00BC61FA"/>
    <w:rsid w:val="00BD6D75"/>
    <w:rsid w:val="00BF5788"/>
    <w:rsid w:val="00C01480"/>
    <w:rsid w:val="00C3037C"/>
    <w:rsid w:val="00C30962"/>
    <w:rsid w:val="00C3436B"/>
    <w:rsid w:val="00C57F8C"/>
    <w:rsid w:val="00C713F1"/>
    <w:rsid w:val="00C77DBF"/>
    <w:rsid w:val="00C84F76"/>
    <w:rsid w:val="00CA0C15"/>
    <w:rsid w:val="00CA32B6"/>
    <w:rsid w:val="00CC6A7F"/>
    <w:rsid w:val="00CD3049"/>
    <w:rsid w:val="00CD6052"/>
    <w:rsid w:val="00CF5478"/>
    <w:rsid w:val="00D1195B"/>
    <w:rsid w:val="00D1684A"/>
    <w:rsid w:val="00D6512B"/>
    <w:rsid w:val="00D83590"/>
    <w:rsid w:val="00D972E1"/>
    <w:rsid w:val="00DB60D8"/>
    <w:rsid w:val="00DC4727"/>
    <w:rsid w:val="00DC5939"/>
    <w:rsid w:val="00DC5C45"/>
    <w:rsid w:val="00DE1548"/>
    <w:rsid w:val="00DF1B67"/>
    <w:rsid w:val="00E438E8"/>
    <w:rsid w:val="00E44572"/>
    <w:rsid w:val="00E63BE8"/>
    <w:rsid w:val="00E91203"/>
    <w:rsid w:val="00E943D9"/>
    <w:rsid w:val="00EA7AB8"/>
    <w:rsid w:val="00EF3FE8"/>
    <w:rsid w:val="00EF57A4"/>
    <w:rsid w:val="00F15EAE"/>
    <w:rsid w:val="00F26134"/>
    <w:rsid w:val="00F27CC3"/>
    <w:rsid w:val="00F42E58"/>
    <w:rsid w:val="00F44CF7"/>
    <w:rsid w:val="00F5687C"/>
    <w:rsid w:val="00F8477D"/>
    <w:rsid w:val="00F90771"/>
    <w:rsid w:val="00FB0BED"/>
    <w:rsid w:val="00FB15FC"/>
    <w:rsid w:val="00FC1B01"/>
    <w:rsid w:val="00FC276C"/>
    <w:rsid w:val="00FC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88B133"/>
  <w15:chartTrackingRefBased/>
  <w15:docId w15:val="{47BAD18E-5A4D-7B49-B3E1-F616F4C1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A6881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link w:val="berschrift1Zchn"/>
    <w:uiPriority w:val="9"/>
    <w:qFormat/>
    <w:rsid w:val="00E91203"/>
    <w:pPr>
      <w:spacing w:before="100" w:beforeAutospacing="1" w:after="180"/>
      <w:outlineLvl w:val="0"/>
    </w:pPr>
    <w:rPr>
      <w:b/>
      <w:bCs/>
      <w:color w:val="3E6DA9"/>
      <w:kern w:val="36"/>
      <w:sz w:val="38"/>
      <w:szCs w:val="3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490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6490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1203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paragraph" w:styleId="StandardWeb">
    <w:name w:val="Normal (Web)"/>
    <w:basedOn w:val="Standard"/>
    <w:uiPriority w:val="99"/>
    <w:unhideWhenUsed/>
    <w:rsid w:val="00E91203"/>
    <w:pPr>
      <w:spacing w:before="100" w:beforeAutospacing="1" w:after="100" w:afterAutospacing="1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0649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64907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84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83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1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44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7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39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72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55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2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78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2246CD29E27854C81A9E6EDA4E208A3" ma:contentTypeVersion="11" ma:contentTypeDescription="Ein neues Dokument erstellen." ma:contentTypeScope="" ma:versionID="aa67b816d18e1d7605e9f5bba53ba3f9">
  <xsd:schema xmlns:xsd="http://www.w3.org/2001/XMLSchema" xmlns:xs="http://www.w3.org/2001/XMLSchema" xmlns:p="http://schemas.microsoft.com/office/2006/metadata/properties" xmlns:ns2="a5db7f76-1f2b-4191-81fd-4576d73e25fd" targetNamespace="http://schemas.microsoft.com/office/2006/metadata/properties" ma:root="true" ma:fieldsID="7d63f4252777dccc08c0335fcaf93328" ns2:_="">
    <xsd:import namespace="a5db7f76-1f2b-4191-81fd-4576d73e25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db7f76-1f2b-4191-81fd-4576d73e25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367E3-D154-480F-B51F-15D8972CD4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24C578-8511-4F18-B923-032E60A0D8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C274E3-54AF-424E-BF26-A7159AC4F8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db7f76-1f2b-4191-81fd-4576d73e25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51</Words>
  <Characters>11032</Characters>
  <Application>Microsoft Office Word</Application>
  <DocSecurity>0</DocSecurity>
  <Lines>91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iet Groen</dc:creator>
  <cp:keywords/>
  <dc:description/>
  <cp:lastModifiedBy>Microsoft Office User</cp:lastModifiedBy>
  <cp:revision>4</cp:revision>
  <dcterms:created xsi:type="dcterms:W3CDTF">2022-03-02T08:21:00Z</dcterms:created>
  <dcterms:modified xsi:type="dcterms:W3CDTF">2022-03-2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246CD29E27854C81A9E6EDA4E208A3</vt:lpwstr>
  </property>
</Properties>
</file>